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78D96" w14:textId="3DAF8A56" w:rsidR="00970037" w:rsidRPr="003E62C4" w:rsidRDefault="00970037" w:rsidP="00970037">
      <w:pPr>
        <w:jc w:val="center"/>
        <w:rPr>
          <w:rFonts w:ascii="Calibri" w:hAnsi="Calibri" w:cs="Calibri"/>
          <w:b/>
          <w:bCs/>
        </w:rPr>
      </w:pPr>
      <w:r w:rsidRPr="003E62C4">
        <w:rPr>
          <w:rFonts w:ascii="Calibri" w:hAnsi="Calibri" w:cs="Calibri"/>
          <w:b/>
          <w:bCs/>
        </w:rPr>
        <w:t>Supplementary materials</w:t>
      </w:r>
    </w:p>
    <w:p w14:paraId="5D26D934" w14:textId="77777777" w:rsidR="00970037" w:rsidRPr="003E62C4" w:rsidRDefault="00970037" w:rsidP="00970037">
      <w:pPr>
        <w:spacing w:line="360" w:lineRule="auto"/>
        <w:rPr>
          <w:rFonts w:ascii="Calibri" w:hAnsi="Calibri" w:cs="Calibri"/>
          <w:b/>
          <w:bCs/>
        </w:rPr>
      </w:pPr>
    </w:p>
    <w:p w14:paraId="06C2EA31" w14:textId="2B57AA23" w:rsidR="00970037" w:rsidRPr="003E62C4" w:rsidRDefault="00970037" w:rsidP="00970037">
      <w:pPr>
        <w:spacing w:line="360" w:lineRule="auto"/>
        <w:rPr>
          <w:rFonts w:ascii="Calibri" w:hAnsi="Calibri" w:cs="Calibri"/>
          <w:b/>
          <w:bCs/>
        </w:rPr>
      </w:pPr>
      <w:r w:rsidRPr="003E62C4">
        <w:rPr>
          <w:rFonts w:ascii="Calibri" w:hAnsi="Calibri" w:cs="Calibri"/>
          <w:b/>
          <w:bCs/>
        </w:rPr>
        <w:t>Slowly but surely: Larger brains improve immature survival in primates</w:t>
      </w:r>
      <w:bookmarkStart w:id="0" w:name="OLE_LINK208"/>
    </w:p>
    <w:p w14:paraId="7E9F034F" w14:textId="77777777" w:rsidR="00970037" w:rsidRPr="003E62C4" w:rsidRDefault="00970037" w:rsidP="00970037">
      <w:pPr>
        <w:spacing w:line="360" w:lineRule="auto"/>
        <w:rPr>
          <w:rFonts w:ascii="Calibri" w:hAnsi="Calibri" w:cs="Calibri"/>
          <w:b/>
          <w:bCs/>
        </w:rPr>
      </w:pPr>
    </w:p>
    <w:p w14:paraId="354EDFAB" w14:textId="77777777" w:rsidR="00970037" w:rsidRPr="003E62C4" w:rsidRDefault="00970037" w:rsidP="00970037">
      <w:pPr>
        <w:spacing w:line="360" w:lineRule="auto"/>
        <w:jc w:val="both"/>
        <w:rPr>
          <w:rFonts w:ascii="Calibri" w:hAnsi="Calibri" w:cs="Calibri"/>
        </w:rPr>
      </w:pPr>
      <w:r w:rsidRPr="003E62C4">
        <w:rPr>
          <w:rFonts w:ascii="Calibri" w:hAnsi="Calibri" w:cs="Calibri"/>
        </w:rPr>
        <w:t>Zitan Song</w:t>
      </w:r>
      <w:r w:rsidRPr="003E62C4">
        <w:rPr>
          <w:rFonts w:ascii="Calibri" w:hAnsi="Calibri" w:cs="Calibri"/>
          <w:vertAlign w:val="superscript"/>
        </w:rPr>
        <w:t>1*</w:t>
      </w:r>
      <w:bookmarkEnd w:id="0"/>
      <w:r w:rsidRPr="003E62C4">
        <w:rPr>
          <w:rFonts w:ascii="Calibri" w:hAnsi="Calibri" w:cs="Calibri"/>
        </w:rPr>
        <w:t xml:space="preserve"> &amp; </w:t>
      </w:r>
      <w:bookmarkStart w:id="1" w:name="OLE_LINK75"/>
      <w:bookmarkStart w:id="2" w:name="OLE_LINK76"/>
      <w:bookmarkStart w:id="3" w:name="OLE_LINK31"/>
      <w:bookmarkStart w:id="4" w:name="OLE_LINK32"/>
      <w:bookmarkStart w:id="5" w:name="OLE_LINK439"/>
      <w:bookmarkStart w:id="6" w:name="OLE_LINK364"/>
      <w:bookmarkStart w:id="7" w:name="OLE_LINK215"/>
      <w:r w:rsidRPr="003E62C4">
        <w:rPr>
          <w:rFonts w:ascii="Calibri" w:hAnsi="Calibri" w:cs="Calibri"/>
        </w:rPr>
        <w:t xml:space="preserve">Carel </w:t>
      </w:r>
      <w:bookmarkEnd w:id="1"/>
      <w:bookmarkEnd w:id="2"/>
      <w:r w:rsidRPr="003E62C4">
        <w:rPr>
          <w:rFonts w:ascii="Calibri" w:hAnsi="Calibri" w:cs="Calibri"/>
        </w:rPr>
        <w:t xml:space="preserve">P. </w:t>
      </w:r>
      <w:bookmarkStart w:id="8" w:name="OLE_LINK74"/>
      <w:r w:rsidRPr="003E62C4">
        <w:rPr>
          <w:rFonts w:ascii="Calibri" w:hAnsi="Calibri" w:cs="Calibri"/>
        </w:rPr>
        <w:t>van Sch</w:t>
      </w:r>
      <w:bookmarkEnd w:id="3"/>
      <w:bookmarkEnd w:id="4"/>
      <w:r w:rsidRPr="003E62C4">
        <w:rPr>
          <w:rFonts w:ascii="Calibri" w:hAnsi="Calibri" w:cs="Calibri"/>
        </w:rPr>
        <w:t>aik</w:t>
      </w:r>
      <w:bookmarkEnd w:id="8"/>
      <w:r w:rsidRPr="003E62C4">
        <w:rPr>
          <w:rFonts w:ascii="Calibri" w:hAnsi="Calibri" w:cs="Calibri"/>
          <w:vertAlign w:val="superscript"/>
        </w:rPr>
        <w:t>1</w:t>
      </w:r>
      <w:bookmarkEnd w:id="5"/>
      <w:bookmarkEnd w:id="6"/>
      <w:r w:rsidRPr="003E62C4">
        <w:rPr>
          <w:rFonts w:ascii="Calibri" w:hAnsi="Calibri" w:cs="Calibri"/>
          <w:vertAlign w:val="superscript"/>
        </w:rPr>
        <w:t>, 2,</w:t>
      </w:r>
      <w:bookmarkStart w:id="9" w:name="OLE_LINK287"/>
      <w:bookmarkStart w:id="10" w:name="OLE_LINK288"/>
      <w:bookmarkEnd w:id="7"/>
      <w:r w:rsidRPr="003E62C4">
        <w:rPr>
          <w:rFonts w:ascii="Calibri" w:hAnsi="Calibri" w:cs="Calibri"/>
          <w:vertAlign w:val="superscript"/>
        </w:rPr>
        <w:t xml:space="preserve"> 3</w:t>
      </w:r>
    </w:p>
    <w:bookmarkEnd w:id="9"/>
    <w:bookmarkEnd w:id="10"/>
    <w:p w14:paraId="2A79854A" w14:textId="77777777" w:rsidR="00970037" w:rsidRPr="003E62C4" w:rsidRDefault="00970037" w:rsidP="00674931">
      <w:pPr>
        <w:rPr>
          <w:rFonts w:ascii="Calibri" w:hAnsi="Calibri" w:cs="Calibri"/>
        </w:rPr>
      </w:pPr>
    </w:p>
    <w:p w14:paraId="377232AC" w14:textId="77777777" w:rsidR="0018739C" w:rsidRPr="003E62C4" w:rsidRDefault="00ED087E" w:rsidP="00ED087E">
      <w:pPr>
        <w:rPr>
          <w:rFonts w:ascii="Calibri" w:hAnsi="Calibri" w:cs="Calibri"/>
        </w:rPr>
      </w:pPr>
      <w:r w:rsidRPr="003E62C4">
        <w:rPr>
          <w:rFonts w:ascii="Calibri" w:hAnsi="Calibri" w:cs="Calibri"/>
          <w:b/>
          <w:bCs/>
        </w:rPr>
        <w:t>Table S1.</w:t>
      </w:r>
      <w:r w:rsidRPr="003E62C4">
        <w:rPr>
          <w:rFonts w:ascii="Calibri" w:hAnsi="Calibri" w:cs="Calibri"/>
        </w:rPr>
        <w:t xml:space="preserve"> </w:t>
      </w:r>
    </w:p>
    <w:p w14:paraId="0AB20BBC" w14:textId="34BFA6E3" w:rsidR="00ED087E" w:rsidRPr="003E62C4" w:rsidRDefault="00ED087E" w:rsidP="00ED087E">
      <w:pPr>
        <w:rPr>
          <w:rFonts w:ascii="Calibri" w:hAnsi="Calibri" w:cs="Calibri"/>
        </w:rPr>
      </w:pPr>
      <w:r w:rsidRPr="003E62C4">
        <w:rPr>
          <w:rFonts w:ascii="Calibri" w:hAnsi="Calibri" w:cs="Calibri"/>
        </w:rPr>
        <w:t>Data on body mass, brain mass, age at first reproduction and immature survival of female primates in 18 species living in natural, non-provisioned populations.</w:t>
      </w:r>
    </w:p>
    <w:p w14:paraId="6B78D448" w14:textId="77777777" w:rsidR="00ED087E" w:rsidRDefault="00ED087E" w:rsidP="00ED087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10"/>
      </w:tblGrid>
      <w:tr w:rsidR="00ED087E" w:rsidRPr="00067CCA" w14:paraId="765345C7" w14:textId="77777777" w:rsidTr="00CF200E">
        <w:tc>
          <w:tcPr>
            <w:tcW w:w="8610" w:type="dxa"/>
          </w:tcPr>
          <w:tbl>
            <w:tblPr>
              <w:tblW w:w="8394" w:type="dxa"/>
              <w:tblLook w:val="04A0" w:firstRow="1" w:lastRow="0" w:firstColumn="1" w:lastColumn="0" w:noHBand="0" w:noVBand="1"/>
            </w:tblPr>
            <w:tblGrid>
              <w:gridCol w:w="1138"/>
              <w:gridCol w:w="1161"/>
              <w:gridCol w:w="518"/>
              <w:gridCol w:w="581"/>
              <w:gridCol w:w="500"/>
              <w:gridCol w:w="606"/>
              <w:gridCol w:w="614"/>
              <w:gridCol w:w="3276"/>
            </w:tblGrid>
            <w:tr w:rsidR="00ED087E" w:rsidRPr="003E62C4" w14:paraId="13D7B02C" w14:textId="77777777" w:rsidTr="00CF200E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4B5B6" w14:textId="77777777" w:rsidR="00ED087E" w:rsidRPr="003E62C4" w:rsidRDefault="00ED087E" w:rsidP="00CF200E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Genus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BBBA5" w14:textId="77777777" w:rsidR="00ED087E" w:rsidRPr="003E62C4" w:rsidRDefault="00ED087E" w:rsidP="00CF200E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Species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A6914" w14:textId="0174F286" w:rsidR="00ED087E" w:rsidRPr="003E62C4" w:rsidRDefault="0086785B" w:rsidP="00CF200E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Bo</w:t>
                  </w:r>
                  <w:r w:rsidR="00ED087E" w:rsidRPr="003E62C4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 xml:space="preserve"> ADF (kg)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E10B0" w14:textId="77777777" w:rsidR="00ED087E" w:rsidRPr="003E62C4" w:rsidRDefault="00ED087E" w:rsidP="00CF200E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Br ADF (g)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3037C" w14:textId="77777777" w:rsidR="00ED087E" w:rsidRPr="003E62C4" w:rsidRDefault="00ED087E" w:rsidP="00CF200E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AFR (yr)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973D5" w14:textId="77777777" w:rsidR="00ED087E" w:rsidRPr="003E62C4" w:rsidRDefault="00ED087E" w:rsidP="00CF200E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Surv -AFR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D664D" w14:textId="77777777" w:rsidR="00ED087E" w:rsidRPr="003E62C4" w:rsidRDefault="00ED087E" w:rsidP="00CF200E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Surv-1st yr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A9375" w14:textId="43A85581" w:rsidR="00ED087E" w:rsidRPr="003E62C4" w:rsidRDefault="0018739C" w:rsidP="00CF200E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S</w:t>
                  </w:r>
                  <w:r w:rsidR="00ED087E" w:rsidRPr="003E62C4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ource</w:t>
                  </w:r>
                  <w:r w:rsidRPr="003E62C4">
                    <w:rPr>
                      <w:rFonts w:ascii="Calibri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 xml:space="preserve"> (references and footnotes)</w:t>
                  </w:r>
                </w:p>
              </w:tc>
            </w:tr>
            <w:tr w:rsidR="00ED087E" w:rsidRPr="003E62C4" w14:paraId="2E5384E8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48E3218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Propithecus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249FB4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diadema edwardsii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E0FA631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.5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9676B90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8.3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962AE8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.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F8FDF2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2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32E376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5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84D08B3" w14:textId="3BD6A1E9" w:rsidR="00ED087E" w:rsidRPr="003E62C4" w:rsidRDefault="0086785B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Ranomafana from </w:t>
                  </w:r>
                  <w:r w:rsidR="00ED087E"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Pochron et al. 2004</w:t>
                  </w:r>
                </w:p>
              </w:tc>
            </w:tr>
            <w:tr w:rsidR="00ED087E" w:rsidRPr="003E62C4" w14:paraId="117D93C3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51E95DE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Propithecus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1683A78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verreauxi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697D8BF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.2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62F857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6.2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DE2374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.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031106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22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AB104FE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55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419812D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Kirindy from Kappeler &amp; Fichtel 2012 (1)</w:t>
                  </w:r>
                </w:p>
              </w:tc>
            </w:tr>
            <w:tr w:rsidR="00ED087E" w:rsidRPr="003E62C4" w14:paraId="11AFD4E2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99A4F6C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Lemur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E5A2D2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catta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7A44228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.2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8AD9A4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2.1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0CC2BA3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.2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B2FBDB" w14:textId="351FE008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2</w:t>
                  </w:r>
                  <w:r w:rsidR="001A7C80"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474F31F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48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59FE20C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Beza from Gould et al. 2003 (2)</w:t>
                  </w:r>
                </w:p>
              </w:tc>
            </w:tr>
            <w:tr w:rsidR="00ED087E" w:rsidRPr="003E62C4" w14:paraId="2FD3CE97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1869295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Alouatta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B2259C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palliata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759B673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.35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7B93F61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1.2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C151C3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4.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B6AAAC4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35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25DD85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74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5B0199F" w14:textId="2AB3F8D8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BCI from Fröhlich et al. 1981</w:t>
                  </w:r>
                </w:p>
              </w:tc>
            </w:tr>
            <w:tr w:rsidR="00ED087E" w:rsidRPr="003E62C4" w14:paraId="42A25617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BA94AEC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Alouatta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AC384B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seniculus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F87920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.2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4B9F56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5.4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42C707F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.1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7E49234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35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6C9951C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79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E69F9D5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Hato Masaguaral from Crockett, in Table in Robinson 1988</w:t>
                  </w:r>
                </w:p>
              </w:tc>
            </w:tr>
            <w:tr w:rsidR="00ED087E" w:rsidRPr="003E62C4" w14:paraId="6012E88B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8CD97FB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Cebus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24C5A0B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capucinus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271404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.3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37A3E4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9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970B6A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.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E9DB413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63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312438D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79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B63B6E" w14:textId="6BC130C3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Lomas from Bronikowski et al. 2016</w:t>
                  </w:r>
                </w:p>
              </w:tc>
            </w:tr>
            <w:tr w:rsidR="00ED087E" w:rsidRPr="003E62C4" w14:paraId="27AE1497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06FF762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Cebus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72511A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nigritus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69E3EDE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.5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DE9E32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4.2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A67ABF2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.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3C3D34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004C902" w14:textId="22E26E79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7</w:t>
                  </w:r>
                  <w:r w:rsidR="001A7C80"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A038C2" w14:textId="6C7BC81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Iguazu</w:t>
                  </w:r>
                  <w:r w:rsidR="00A95EF6"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from</w:t>
                  </w: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Janson et al. 2012; AFR from Di</w:t>
                  </w:r>
                  <w:r w:rsidR="00A70F12"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Bitetti &amp;</w:t>
                  </w:r>
                  <w:r w:rsidR="00A70F12"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Janson 2001 (3)</w:t>
                  </w:r>
                </w:p>
              </w:tc>
            </w:tr>
            <w:tr w:rsidR="00ED087E" w:rsidRPr="003E62C4" w14:paraId="73AA975A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C589B7A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Cebus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E51811E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olivaceus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7D34806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2.5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F7EC5C6" w14:textId="77777777" w:rsidR="00ED087E" w:rsidRPr="003E62C4" w:rsidRDefault="00ED087E" w:rsidP="00CC7A97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4.2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763496" w14:textId="77777777" w:rsidR="00ED087E" w:rsidRPr="003E62C4" w:rsidRDefault="00ED087E" w:rsidP="00CC7A97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7.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CC61D7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61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DD25EFB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82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A928FFC" w14:textId="24D2004F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Hato Masaguaral</w:t>
                  </w:r>
                  <w:r w:rsidR="00A95EF6"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from </w:t>
                  </w: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Robinson 1988 (4).</w:t>
                  </w:r>
                </w:p>
              </w:tc>
            </w:tr>
            <w:tr w:rsidR="00ED087E" w:rsidRPr="003E62C4" w14:paraId="44A0524E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7D4B9B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Brachyteles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CA7983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arachnoides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1A46856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8.33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B438B9A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19.4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4F5D0D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8.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4B187DA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61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9B57EA7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95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C898F1" w14:textId="2762A7A0" w:rsidR="00ED087E" w:rsidRPr="003E62C4" w:rsidRDefault="001A7C80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Montes Claros from </w:t>
                  </w:r>
                  <w:r w:rsidR="00ED087E"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Bronikowski et al. (2016); AFR from Martins &amp; Strier 2004; brain from Burger et al. 2019</w:t>
                  </w:r>
                </w:p>
              </w:tc>
            </w:tr>
            <w:tr w:rsidR="00ED087E" w:rsidRPr="003E62C4" w14:paraId="592577EF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58264BC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 xml:space="preserve">Presbytis 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65F5771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thomasi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AA470C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.7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74454B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7.7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930EFB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.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0B2B0FD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3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3CB2DA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54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DA61FFA" w14:textId="75746042" w:rsidR="00ED087E" w:rsidRPr="003E62C4" w:rsidRDefault="001A7C80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K</w:t>
                  </w:r>
                  <w:r w:rsidR="0086785B"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etam</w:t>
                  </w: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be</w:t>
                  </w:r>
                  <w:r w:rsidR="0086785B"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from</w:t>
                  </w: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  <w:r w:rsidR="00ED087E"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Wich et al. 2007 (5)</w:t>
                  </w:r>
                </w:p>
              </w:tc>
            </w:tr>
            <w:tr w:rsidR="00ED087E" w:rsidRPr="003E62C4" w14:paraId="69793E4B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D76FBEC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Cercopithecus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8AB3606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mitis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443AE1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4.2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3939425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6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A71115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7.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470A99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67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B6E83B9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86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9C01883" w14:textId="44E1D23D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Kakamega from Bronikowski et al. 2016</w:t>
                  </w:r>
                </w:p>
              </w:tc>
            </w:tr>
            <w:tr w:rsidR="00ED087E" w:rsidRPr="003E62C4" w14:paraId="3A8E9252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B57A1E1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Papio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EA1E64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cynocephalus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F9C9A25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2.8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D28A02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50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9053F46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.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9594463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57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0A14948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77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685154B" w14:textId="2E69D874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Amboseli from Bronikowski et al. 2016</w:t>
                  </w:r>
                </w:p>
              </w:tc>
            </w:tr>
            <w:tr w:rsidR="00ED087E" w:rsidRPr="003E62C4" w14:paraId="49D2B7E3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9036D9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Macaca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94DB40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fascicularis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EAC1DD6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.5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0170AF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3.2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E4CD087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.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E8948C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62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C979FF7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81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E0B027" w14:textId="7F53BB38" w:rsidR="00ED087E" w:rsidRPr="003E62C4" w:rsidRDefault="0086785B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Ketambe from </w:t>
                  </w:r>
                  <w:r w:rsidR="00ED087E"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van Noordwijk &amp; van Schaik 1999</w:t>
                  </w:r>
                </w:p>
              </w:tc>
            </w:tr>
            <w:tr w:rsidR="00ED087E" w:rsidRPr="003E62C4" w14:paraId="1A73DA7A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E552A3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Macaca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FA00284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fuscata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88D70D9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8.03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52F0814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96.8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855B98A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6.1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BBBA78B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17531D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75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DC74A5" w14:textId="0439DCE1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Yakushima, from Takahata et al. 1998</w:t>
                  </w:r>
                </w:p>
              </w:tc>
            </w:tr>
            <w:tr w:rsidR="00ED087E" w:rsidRPr="003E62C4" w14:paraId="26F3ECB1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9912973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Hylobates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0F00449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lar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E12064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5.4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A454D3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01.5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570657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0.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D9B3E7A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53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7B8A65D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89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D301AB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Reichard &amp; Barelli 2008; Reichard et al. 2012. (6)</w:t>
                  </w:r>
                </w:p>
              </w:tc>
            </w:tr>
            <w:tr w:rsidR="00ED087E" w:rsidRPr="003E62C4" w14:paraId="56B38551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CC0788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Gorilla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49E651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beringei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157949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95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DAA069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433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48D382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9.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E6E357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61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AC5487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79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339A4F" w14:textId="0E626B7D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Karisoke from Bronikowski et al. 2016</w:t>
                  </w:r>
                </w:p>
              </w:tc>
            </w:tr>
            <w:tr w:rsidR="00ED087E" w:rsidRPr="003E62C4" w14:paraId="74ACD1E2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00E4C3E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Pongo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F8FCA40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pygmaeus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A4EF063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5.5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68D876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38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E45002F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4.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24D254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91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7A5D6C1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98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02C75B7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van Noordwijk et al. 2018</w:t>
                  </w:r>
                </w:p>
              </w:tc>
            </w:tr>
            <w:tr w:rsidR="00ED087E" w:rsidRPr="003E62C4" w14:paraId="06400D91" w14:textId="77777777" w:rsidTr="00CC7A97">
              <w:trPr>
                <w:trHeight w:val="320"/>
              </w:trPr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FCB43A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 xml:space="preserve">Pan 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D9AE8EB" w14:textId="77777777" w:rsidR="00ED087E" w:rsidRPr="003E62C4" w:rsidRDefault="00ED087E" w:rsidP="00CC7A97">
                  <w:pPr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i/>
                      <w:iCs/>
                      <w:color w:val="000000"/>
                      <w:sz w:val="16"/>
                      <w:szCs w:val="16"/>
                    </w:rPr>
                    <w:t>troglodytes</w:t>
                  </w:r>
                </w:p>
              </w:tc>
              <w:tc>
                <w:tcPr>
                  <w:tcW w:w="5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E63CAA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4</w:t>
                  </w:r>
                </w:p>
              </w:tc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DB20F90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357</w:t>
                  </w: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30BDDED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14.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4DCC67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7</w:t>
                  </w:r>
                </w:p>
              </w:tc>
              <w:tc>
                <w:tcPr>
                  <w:tcW w:w="6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8A75646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0.83</w:t>
                  </w:r>
                </w:p>
              </w:tc>
              <w:tc>
                <w:tcPr>
                  <w:tcW w:w="3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A58084" w14:textId="77777777" w:rsidR="00ED087E" w:rsidRPr="003E62C4" w:rsidRDefault="00ED087E" w:rsidP="00CC7A97">
                  <w:pPr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3E62C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>Wood et al. 2017; AFR from Robson et al. 2006 (7)</w:t>
                  </w:r>
                </w:p>
              </w:tc>
            </w:tr>
          </w:tbl>
          <w:p w14:paraId="62551D56" w14:textId="77777777" w:rsidR="00ED087E" w:rsidRPr="00067CCA" w:rsidRDefault="00ED087E" w:rsidP="00CF200E">
            <w:pPr>
              <w:rPr>
                <w:sz w:val="16"/>
                <w:szCs w:val="16"/>
              </w:rPr>
            </w:pPr>
          </w:p>
        </w:tc>
      </w:tr>
      <w:tr w:rsidR="00ED087E" w:rsidRPr="00067CCA" w14:paraId="31856CCD" w14:textId="77777777" w:rsidTr="00CF200E">
        <w:tc>
          <w:tcPr>
            <w:tcW w:w="8610" w:type="dxa"/>
          </w:tcPr>
          <w:p w14:paraId="73A8E5D1" w14:textId="4A2D725D" w:rsidR="00ED087E" w:rsidRPr="003E62C4" w:rsidRDefault="0086785B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color w:val="000000"/>
                <w:sz w:val="16"/>
                <w:szCs w:val="16"/>
              </w:rPr>
              <w:t>Bo ADF = adult female body mass; Br ADF = adult female brain mass; AFR = age at first reproduction</w:t>
            </w:r>
          </w:p>
        </w:tc>
      </w:tr>
      <w:tr w:rsidR="00ED087E" w:rsidRPr="00067CCA" w14:paraId="66227B3C" w14:textId="77777777" w:rsidTr="00CF200E">
        <w:tc>
          <w:tcPr>
            <w:tcW w:w="8610" w:type="dxa"/>
          </w:tcPr>
          <w:p w14:paraId="66ABC146" w14:textId="77777777" w:rsidR="00ED087E" w:rsidRPr="003E62C4" w:rsidRDefault="00ED087E" w:rsidP="00CF200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E62C4">
              <w:rPr>
                <w:rFonts w:ascii="Calibri" w:hAnsi="Calibri" w:cs="Calibri"/>
                <w:b/>
                <w:bCs/>
                <w:sz w:val="16"/>
                <w:szCs w:val="16"/>
              </w:rPr>
              <w:t>Footnotes</w:t>
            </w:r>
          </w:p>
        </w:tc>
      </w:tr>
      <w:tr w:rsidR="00ED087E" w:rsidRPr="00067CCA" w14:paraId="1EC83FE2" w14:textId="77777777" w:rsidTr="00CF200E">
        <w:tc>
          <w:tcPr>
            <w:tcW w:w="8610" w:type="dxa"/>
          </w:tcPr>
          <w:p w14:paraId="53DEA0B6" w14:textId="77777777" w:rsidR="00ED087E" w:rsidRPr="003E62C4" w:rsidRDefault="00ED087E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sz w:val="16"/>
                <w:szCs w:val="16"/>
              </w:rPr>
              <w:t>(1) B</w:t>
            </w:r>
            <w:r w:rsidRPr="003E62C4">
              <w:rPr>
                <w:rFonts w:ascii="Calibri" w:hAnsi="Calibri" w:cs="Calibri"/>
                <w:color w:val="000000"/>
                <w:sz w:val="16"/>
                <w:szCs w:val="16"/>
              </w:rPr>
              <w:t>rain size taken from species mean value. We selected Kirindy rather than Beza because it has natural predators.</w:t>
            </w:r>
          </w:p>
        </w:tc>
      </w:tr>
      <w:tr w:rsidR="00ED087E" w:rsidRPr="00067CCA" w14:paraId="6ACB3B58" w14:textId="77777777" w:rsidTr="00CF200E">
        <w:tc>
          <w:tcPr>
            <w:tcW w:w="8610" w:type="dxa"/>
          </w:tcPr>
          <w:p w14:paraId="03478BCF" w14:textId="77777777" w:rsidR="00ED087E" w:rsidRPr="003E62C4" w:rsidRDefault="00ED087E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sz w:val="16"/>
                <w:szCs w:val="16"/>
              </w:rPr>
              <w:t>(2) S</w:t>
            </w:r>
            <w:r w:rsidRPr="003E62C4">
              <w:rPr>
                <w:rFonts w:ascii="Calibri" w:hAnsi="Calibri" w:cs="Calibri"/>
                <w:color w:val="000000"/>
                <w:sz w:val="16"/>
                <w:szCs w:val="16"/>
              </w:rPr>
              <w:t>urvival to AFR is a rather crude estimate.</w:t>
            </w:r>
          </w:p>
        </w:tc>
      </w:tr>
      <w:tr w:rsidR="00ED087E" w:rsidRPr="00067CCA" w14:paraId="3E0B585A" w14:textId="77777777" w:rsidTr="00CF200E">
        <w:tc>
          <w:tcPr>
            <w:tcW w:w="8610" w:type="dxa"/>
          </w:tcPr>
          <w:p w14:paraId="11B09330" w14:textId="77777777" w:rsidR="00ED087E" w:rsidRPr="003E62C4" w:rsidRDefault="00ED087E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sz w:val="16"/>
                <w:szCs w:val="16"/>
              </w:rPr>
              <w:t>(3) B</w:t>
            </w:r>
            <w:r w:rsidRPr="003E62C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dy and brain from </w:t>
            </w:r>
            <w:r w:rsidRPr="003E62C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ebus apella</w:t>
            </w:r>
            <w:r w:rsidRPr="003E62C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closest relative, since robust, tufted capuchin).</w:t>
            </w:r>
          </w:p>
        </w:tc>
      </w:tr>
      <w:tr w:rsidR="00ED087E" w:rsidRPr="00067CCA" w14:paraId="1AFD9374" w14:textId="77777777" w:rsidTr="00CF200E">
        <w:tc>
          <w:tcPr>
            <w:tcW w:w="8610" w:type="dxa"/>
          </w:tcPr>
          <w:p w14:paraId="54494C36" w14:textId="77777777" w:rsidR="00ED087E" w:rsidRPr="003E62C4" w:rsidRDefault="00ED087E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sz w:val="16"/>
                <w:szCs w:val="16"/>
              </w:rPr>
              <w:t>(4) B</w:t>
            </w:r>
            <w:r w:rsidRPr="003E62C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ain mass from </w:t>
            </w:r>
            <w:r w:rsidRPr="003E62C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ebus (Sapajus) apella</w:t>
            </w:r>
            <w:r w:rsidRPr="003E62C4">
              <w:rPr>
                <w:rFonts w:ascii="Calibri" w:hAnsi="Calibri" w:cs="Calibri"/>
                <w:color w:val="000000"/>
                <w:sz w:val="16"/>
                <w:szCs w:val="16"/>
              </w:rPr>
              <w:t>, which is closest in weight.</w:t>
            </w:r>
          </w:p>
        </w:tc>
      </w:tr>
      <w:tr w:rsidR="00ED087E" w:rsidRPr="00067CCA" w14:paraId="01A415FF" w14:textId="77777777" w:rsidTr="00CF200E">
        <w:tc>
          <w:tcPr>
            <w:tcW w:w="8610" w:type="dxa"/>
          </w:tcPr>
          <w:p w14:paraId="0D0E88D5" w14:textId="77777777" w:rsidR="00ED087E" w:rsidRPr="003E62C4" w:rsidRDefault="00ED087E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sz w:val="16"/>
                <w:szCs w:val="16"/>
              </w:rPr>
              <w:t xml:space="preserve">(5) We took </w:t>
            </w:r>
            <w:r w:rsidRPr="003E62C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rain size from </w:t>
            </w:r>
            <w:r w:rsidRPr="003E62C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. melalophos</w:t>
            </w:r>
            <w:r w:rsidRPr="003E62C4">
              <w:rPr>
                <w:rFonts w:ascii="Calibri" w:hAnsi="Calibri" w:cs="Calibri"/>
                <w:color w:val="000000"/>
                <w:sz w:val="16"/>
                <w:szCs w:val="16"/>
              </w:rPr>
              <w:t>- its geographic sister species.</w:t>
            </w:r>
          </w:p>
        </w:tc>
      </w:tr>
      <w:tr w:rsidR="00ED087E" w:rsidRPr="00067CCA" w14:paraId="20A22BBE" w14:textId="77777777" w:rsidTr="00CF200E">
        <w:tc>
          <w:tcPr>
            <w:tcW w:w="8610" w:type="dxa"/>
          </w:tcPr>
          <w:p w14:paraId="0EEC771C" w14:textId="3306C060" w:rsidR="00ED087E" w:rsidRPr="003E62C4" w:rsidRDefault="00ED087E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sz w:val="16"/>
                <w:szCs w:val="16"/>
              </w:rPr>
              <w:t xml:space="preserve">(6) </w:t>
            </w:r>
            <w:r w:rsidRPr="003E62C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urvival to AFR is average between 0.46 reported by </w:t>
            </w:r>
            <w:r w:rsidR="0086785B" w:rsidRPr="003E62C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ichard &amp; Barelli 2008 </w:t>
            </w:r>
            <w:r w:rsidRPr="003E62C4">
              <w:rPr>
                <w:rFonts w:ascii="Calibri" w:hAnsi="Calibri" w:cs="Calibri"/>
                <w:color w:val="000000"/>
                <w:sz w:val="16"/>
                <w:szCs w:val="16"/>
              </w:rPr>
              <w:t>and 0.60 reconstructed from Reichard et al. 2012.</w:t>
            </w:r>
          </w:p>
        </w:tc>
      </w:tr>
      <w:tr w:rsidR="00ED087E" w:rsidRPr="00067CCA" w14:paraId="0383312E" w14:textId="77777777" w:rsidTr="00CF200E">
        <w:tc>
          <w:tcPr>
            <w:tcW w:w="8610" w:type="dxa"/>
          </w:tcPr>
          <w:p w14:paraId="0874CA57" w14:textId="77777777" w:rsidR="00ED087E" w:rsidRPr="003E62C4" w:rsidRDefault="00ED087E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sz w:val="16"/>
                <w:szCs w:val="16"/>
              </w:rPr>
              <w:t>(7) W</w:t>
            </w:r>
            <w:r w:rsidRPr="003E62C4">
              <w:rPr>
                <w:rFonts w:ascii="Calibri" w:hAnsi="Calibri" w:cs="Calibri"/>
                <w:color w:val="000000"/>
                <w:sz w:val="16"/>
                <w:szCs w:val="16"/>
              </w:rPr>
              <w:t>e took Ngogo because it is least affected by (human-introduced) disease and has no declining population.</w:t>
            </w:r>
          </w:p>
        </w:tc>
      </w:tr>
      <w:tr w:rsidR="00B12AAB" w:rsidRPr="00067CCA" w14:paraId="39B4AE86" w14:textId="77777777" w:rsidTr="00E85918">
        <w:tc>
          <w:tcPr>
            <w:tcW w:w="8610" w:type="dxa"/>
            <w:tcBorders>
              <w:bottom w:val="single" w:sz="4" w:space="0" w:color="auto"/>
            </w:tcBorders>
          </w:tcPr>
          <w:p w14:paraId="486083FF" w14:textId="1C32231D" w:rsidR="00B12AAB" w:rsidRPr="003E62C4" w:rsidRDefault="00B12AAB" w:rsidP="00CF200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12AAB" w:rsidRPr="00067CCA" w14:paraId="5BA477AE" w14:textId="77777777" w:rsidTr="00E85918">
        <w:tc>
          <w:tcPr>
            <w:tcW w:w="8610" w:type="dxa"/>
            <w:tcBorders>
              <w:bottom w:val="single" w:sz="4" w:space="0" w:color="auto"/>
            </w:tcBorders>
          </w:tcPr>
          <w:p w14:paraId="63980FD6" w14:textId="42E9BE31" w:rsidR="00B12AAB" w:rsidRPr="003E62C4" w:rsidRDefault="00B12AAB" w:rsidP="00CF200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E62C4">
              <w:rPr>
                <w:rFonts w:ascii="Calibri" w:hAnsi="Calibri" w:cs="Calibri"/>
                <w:b/>
                <w:bCs/>
                <w:sz w:val="16"/>
                <w:szCs w:val="16"/>
              </w:rPr>
              <w:t>References</w:t>
            </w:r>
          </w:p>
        </w:tc>
      </w:tr>
      <w:tr w:rsidR="00B12AAB" w:rsidRPr="00067CCA" w14:paraId="6C06623B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0407A" w14:textId="1187A059" w:rsidR="00B12AAB" w:rsidRPr="003E62C4" w:rsidRDefault="00B12AAB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 xml:space="preserve">Pochron, S. T., Tucker, W. T., &amp; Wright, P. C. (2004). Demography, life history, and social structure in 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opithecus diadema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 xml:space="preserve"> edwardsi from 1986–2000 in Ranomafana National Park, Madagascar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American Journal of Physical Anthropology: The Official Publication of the American Association of Physical Anthropologist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125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(1), 61-72.</w:t>
            </w:r>
          </w:p>
        </w:tc>
      </w:tr>
      <w:tr w:rsidR="00B12AAB" w:rsidRPr="00067CCA" w14:paraId="552D4E08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37070" w14:textId="59CD5BFE" w:rsidR="00B12AAB" w:rsidRPr="003E62C4" w:rsidRDefault="001A7C80" w:rsidP="00CF200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lastRenderedPageBreak/>
              <w:t>Kappeler, P. M., &amp; Fichtel, C. (2012). A 15-year perspective on the social organization and life history of sifaka in Kirindy Forest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Long-term field studies of primate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 101-121.</w:t>
            </w:r>
          </w:p>
        </w:tc>
      </w:tr>
      <w:tr w:rsidR="00B12AAB" w:rsidRPr="00067CCA" w14:paraId="0990326F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75E79" w14:textId="46CCD451" w:rsidR="00B12AAB" w:rsidRPr="003E62C4" w:rsidRDefault="00A70F12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Gould, L., Sussman, R. W., &amp; Sauther, M. L. (2003). Demographic and life‐history patterns in a population of ring‐tailed lemurs (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  <w:shd w:val="clear" w:color="auto" w:fill="FFFFFF"/>
              </w:rPr>
              <w:t>Lemur catta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) at Beza Mahafaly Reserve, Madagascar: a 15‐year perspective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American Journal of Physical Anthropology: The Official Publication of the American Association of Physical Anthropologist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120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(2), 182-194.</w:t>
            </w:r>
          </w:p>
        </w:tc>
      </w:tr>
      <w:tr w:rsidR="00B12AAB" w:rsidRPr="00067CCA" w14:paraId="153685C7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B8411" w14:textId="245371C9" w:rsidR="00B12AAB" w:rsidRPr="003E62C4" w:rsidRDefault="00A70F12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Froehlich, J. W., Thorington, R. W., &amp; Otis, J. S. (1981). The demography of howler monkeys (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  <w:shd w:val="clear" w:color="auto" w:fill="FFFFFF"/>
              </w:rPr>
              <w:t>Alouatta palliata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) on Barro Colorado Island, Panama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International Journal of Primatology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2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 207-236.</w:t>
            </w:r>
          </w:p>
        </w:tc>
      </w:tr>
      <w:tr w:rsidR="00B12AAB" w:rsidRPr="00067CCA" w14:paraId="6B969E08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6D1AC" w14:textId="2BE50344" w:rsidR="00B12AAB" w:rsidRPr="003E62C4" w:rsidRDefault="00A70F12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Robinson, J. G. (1988). Demography and group structure in wedge</w:t>
            </w:r>
            <w:r w:rsidR="0018739C"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-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 xml:space="preserve">capped capuchin monkeys, 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  <w:shd w:val="clear" w:color="auto" w:fill="FFFFFF"/>
              </w:rPr>
              <w:t>Cebus olivaceu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Behaviour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104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(3-4), 202-232.</w:t>
            </w:r>
          </w:p>
        </w:tc>
      </w:tr>
      <w:tr w:rsidR="00B12AAB" w:rsidRPr="00067CCA" w14:paraId="14A307BD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97DFD" w14:textId="61C4C758" w:rsidR="00B12AAB" w:rsidRPr="003E62C4" w:rsidRDefault="00A70F12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Bronikowski, A. M., Cords, M., Alberts, S. C., Altmann, J., Brockman, D. K., Fedigan, L. M., ... &amp; Morris, W. F. (2016). Female and male life tables for seven wild primate species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Scientific data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3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(1), 1-8.</w:t>
            </w:r>
          </w:p>
        </w:tc>
      </w:tr>
      <w:tr w:rsidR="00B12AAB" w:rsidRPr="00067CCA" w14:paraId="3E3D27A4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6411F" w14:textId="2AF38939" w:rsidR="00B12AAB" w:rsidRPr="003E62C4" w:rsidRDefault="00A70F12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Janson, C., Baldovino, M. C., &amp; Di Bitetti, M. (2012). The group life cycle and demography of brown capuchin monkeys (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  <w:shd w:val="clear" w:color="auto" w:fill="FFFFFF"/>
              </w:rPr>
              <w:t>Cebus apella nigritu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) in Iguazú National Park, Argentina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Long-term field studies of primate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 185-212.</w:t>
            </w:r>
          </w:p>
        </w:tc>
      </w:tr>
      <w:tr w:rsidR="00B12AAB" w:rsidRPr="00067CCA" w14:paraId="21508274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68F33" w14:textId="3017A370" w:rsidR="00B12AAB" w:rsidRPr="003E62C4" w:rsidRDefault="00A70F12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Di Bitetti, M. S., &amp; Janson, C. H. (2001). Reproductive socioecology of tufted capuchins (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  <w:shd w:val="clear" w:color="auto" w:fill="FFFFFF"/>
              </w:rPr>
              <w:t>Cebus apella nigritu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) in northeastern Argentina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International Journal of Primatology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22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 127-142.</w:t>
            </w:r>
          </w:p>
        </w:tc>
      </w:tr>
      <w:tr w:rsidR="00B12AAB" w:rsidRPr="00067CCA" w14:paraId="038844C1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95756" w14:textId="08A28BA4" w:rsidR="00B12AAB" w:rsidRPr="003E62C4" w:rsidRDefault="00A70F12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Martins, W. P., &amp; Strier, K. B. (2004). Age at first reproduction in philopatric female muriquis (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  <w:shd w:val="clear" w:color="auto" w:fill="FFFFFF"/>
              </w:rPr>
              <w:t>Brachyteles arachnoide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  <w:shd w:val="clear" w:color="auto" w:fill="FFFFFF"/>
              </w:rPr>
              <w:t>hypoxanthu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)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Primate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45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 63-67.</w:t>
            </w:r>
          </w:p>
        </w:tc>
      </w:tr>
      <w:tr w:rsidR="00B12AAB" w:rsidRPr="00067CCA" w14:paraId="429D7E92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250AB" w14:textId="0BEA3A3B" w:rsidR="00B12AAB" w:rsidRPr="003E62C4" w:rsidRDefault="001A7C80" w:rsidP="00CF200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Burger, J. R., George Jr, M. A., Leadbetter, C., &amp; Shaikh, F. (2019). The allometry of brain size in mammals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Journal of Mammalogy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100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(2), 276-283.</w:t>
            </w:r>
          </w:p>
        </w:tc>
      </w:tr>
      <w:tr w:rsidR="00B12AAB" w:rsidRPr="00067CCA" w14:paraId="351B9DA4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87B3" w14:textId="5DA01807" w:rsidR="00B12AAB" w:rsidRPr="003E62C4" w:rsidRDefault="00CC7A97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Wich, S. A., Steenbeek, R., Sterck, E. H., Korstjens, A. H., Willems, E. P., &amp; Van Schaik, C. P. (2007). Demography and life history of Thomas langurs (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  <w:shd w:val="clear" w:color="auto" w:fill="FFFFFF"/>
              </w:rPr>
              <w:t>Presbytis thomasi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)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American Journal of Primatology: Official Journal of the American Society of Primatologist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69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(6), 641-651.</w:t>
            </w:r>
          </w:p>
        </w:tc>
      </w:tr>
      <w:tr w:rsidR="00B12AAB" w:rsidRPr="00067CCA" w14:paraId="3FB40A72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B7E95" w14:textId="7BE99229" w:rsidR="00B12AAB" w:rsidRPr="003E62C4" w:rsidRDefault="00CC7A97" w:rsidP="00CF200E">
            <w:pPr>
              <w:rPr>
                <w:rFonts w:ascii="Calibri" w:hAnsi="Calibri" w:cs="Calibri"/>
                <w:sz w:val="16"/>
                <w:szCs w:val="16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 xml:space="preserve">van Noordwijk, M. A., &amp; van Schaik, C. P. (1999). The effects of dominance rank and group size on female lifetime reproductive success in wild long-tailed macaques, 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  <w:shd w:val="clear" w:color="auto" w:fill="FFFFFF"/>
              </w:rPr>
              <w:t>Macaca fasciculari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Primate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40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 105-130.</w:t>
            </w:r>
          </w:p>
        </w:tc>
      </w:tr>
      <w:tr w:rsidR="00CC7A97" w:rsidRPr="00067CCA" w14:paraId="188E14EE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33D28" w14:textId="2AD2CF44" w:rsidR="00CC7A97" w:rsidRPr="003E62C4" w:rsidRDefault="00CC7A97" w:rsidP="00CF200E">
            <w:pPr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Takahata, Y., Suzuki, S., Agetsuma, N., Okayasu, N., Sugiura, H., Takahashi, H., ... &amp; Sprague, D. S. (1998). Reproduction of wild Japanese macaque females of Yakushima and Kinkazan Islands: a preliminary report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Primate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39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 339-349.</w:t>
            </w:r>
          </w:p>
        </w:tc>
      </w:tr>
      <w:tr w:rsidR="00CC7A97" w:rsidRPr="00067CCA" w14:paraId="4301B8ED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5A96F" w14:textId="059EFDCE" w:rsidR="00CC7A97" w:rsidRPr="003E62C4" w:rsidRDefault="00CC7A97" w:rsidP="00CF200E">
            <w:pPr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Reichard, U. H., &amp; Barelli, C. (2008). Life history and reproductive strategies of Khao Yai Hylobates lar: implications for social evolution in apes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International Journal of Primatology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29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 823-844.</w:t>
            </w:r>
          </w:p>
        </w:tc>
      </w:tr>
      <w:tr w:rsidR="00CC7A97" w:rsidRPr="00067CCA" w14:paraId="542C3990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03F61" w14:textId="480F7177" w:rsidR="00CC7A97" w:rsidRPr="003E62C4" w:rsidRDefault="001A7C80" w:rsidP="00CF200E">
            <w:pPr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Reichard, U. H., Ganpanakngan, M., &amp; Barelli, C. (2012). White-handed gibbons of Khao Yai: social flexibility, complex reproductive strategies, and a slow life history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Long-term field studies of primates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 237-258.</w:t>
            </w:r>
          </w:p>
        </w:tc>
      </w:tr>
      <w:tr w:rsidR="00CC7A97" w:rsidRPr="00067CCA" w14:paraId="595142D6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93489" w14:textId="7E8B4424" w:rsidR="00CC7A97" w:rsidRPr="003E62C4" w:rsidRDefault="00CC7A97" w:rsidP="00CF200E">
            <w:pPr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van Noordwijk, M. A., Atmoko, S. S. U., Knott, C. D., Kuze, N., Morrogh-Bernard, H. C., Oram, F., ... &amp; Willems, E. P. (2018). The slow ape: High infant survival and long interbirth intervals in wild orangutans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Journal of Human Evolution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125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 38-49.</w:t>
            </w:r>
          </w:p>
        </w:tc>
      </w:tr>
      <w:tr w:rsidR="00CC7A97" w:rsidRPr="00067CCA" w14:paraId="023F1268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DE822" w14:textId="5AC03827" w:rsidR="00CC7A97" w:rsidRPr="003E62C4" w:rsidRDefault="00CC7A97" w:rsidP="00CF200E">
            <w:pPr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Wood, B. M., Watts, D. P., Mitani, J. C., &amp; Langergraber, K. E. (2017). Favorable ecological circumstances promote life expectancy in chimpanzees similar to that of human hunter-gatherers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Journal of Human Evolution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105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 41-56.</w:t>
            </w:r>
          </w:p>
        </w:tc>
      </w:tr>
      <w:tr w:rsidR="00CC7A97" w:rsidRPr="00067CCA" w14:paraId="047CD26E" w14:textId="77777777" w:rsidTr="00E85918">
        <w:tc>
          <w:tcPr>
            <w:tcW w:w="8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2FA66" w14:textId="1FDAB8BF" w:rsidR="00CC7A97" w:rsidRPr="003E62C4" w:rsidRDefault="001A7C80" w:rsidP="00CF200E">
            <w:pPr>
              <w:rPr>
                <w:rFonts w:ascii="Calibri" w:hAnsi="Calibri" w:cs="Calibri"/>
                <w:b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Robson, S. L., Van Schaik, C. P., &amp; Hawkes, K. (2006). The derived features of human life history.</w:t>
            </w:r>
            <w:r w:rsidRPr="003E62C4">
              <w:rPr>
                <w:rStyle w:val="apple-converted-space"/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>The evolution of human life history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, Eds Hawkes, K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</w:rPr>
              <w:t xml:space="preserve"> &amp; Paine, RR, </w:t>
            </w:r>
            <w:r w:rsidRPr="003E62C4">
              <w:rPr>
                <w:rFonts w:ascii="Calibri" w:hAnsi="Calibri" w:cs="Calibri"/>
                <w:i/>
                <w:iCs/>
                <w:color w:val="222222"/>
                <w:sz w:val="16"/>
                <w:szCs w:val="16"/>
              </w:rPr>
              <w:t xml:space="preserve">17-44, </w:t>
            </w:r>
            <w:r w:rsidRPr="003E62C4">
              <w:rPr>
                <w:rFonts w:ascii="Calibri" w:hAnsi="Calibri" w:cs="Calibri"/>
                <w:color w:val="222222"/>
                <w:sz w:val="16"/>
                <w:szCs w:val="16"/>
              </w:rPr>
              <w:t>School of American Research Press.</w:t>
            </w:r>
          </w:p>
        </w:tc>
      </w:tr>
    </w:tbl>
    <w:p w14:paraId="5B026B11" w14:textId="77777777" w:rsidR="00ED087E" w:rsidRDefault="00ED087E" w:rsidP="00ED087E"/>
    <w:p w14:paraId="0874BD94" w14:textId="77777777" w:rsidR="003E62C4" w:rsidRDefault="003E62C4">
      <w:r>
        <w:br w:type="page"/>
      </w:r>
    </w:p>
    <w:p w14:paraId="15728E64" w14:textId="77777777" w:rsidR="00470471" w:rsidRPr="0066594A" w:rsidRDefault="003E62C4" w:rsidP="003E62C4">
      <w:pPr>
        <w:rPr>
          <w:rFonts w:ascii="Calibri" w:hAnsi="Calibri" w:cs="Calibri"/>
          <w:b/>
          <w:bCs/>
        </w:rPr>
      </w:pPr>
      <w:r w:rsidRPr="0066594A">
        <w:rPr>
          <w:rFonts w:ascii="Calibri" w:hAnsi="Calibri" w:cs="Calibri"/>
          <w:b/>
          <w:bCs/>
        </w:rPr>
        <w:lastRenderedPageBreak/>
        <w:t xml:space="preserve">Table S2. </w:t>
      </w:r>
    </w:p>
    <w:p w14:paraId="6D6F9D14" w14:textId="73B22CEE" w:rsidR="003E62C4" w:rsidRPr="0066594A" w:rsidRDefault="003E62C4" w:rsidP="003E62C4">
      <w:pPr>
        <w:rPr>
          <w:rFonts w:ascii="Calibri" w:hAnsi="Calibri" w:cs="Calibri"/>
        </w:rPr>
      </w:pPr>
      <w:r w:rsidRPr="0066594A">
        <w:rPr>
          <w:rFonts w:ascii="Calibri" w:hAnsi="Calibri" w:cs="Calibri"/>
        </w:rPr>
        <w:t>Model selection results from phylogenetic path analysis. Each candidate model was evaluated using Fisher’s C test and ranked by the C-statistic Information Criterion corrected for small sample size (CICc). Model structures are shown in Figure S</w:t>
      </w:r>
      <w:r w:rsidR="00233A80" w:rsidRPr="0066594A">
        <w:rPr>
          <w:rFonts w:ascii="Calibri" w:hAnsi="Calibri" w:cs="Calibri"/>
        </w:rPr>
        <w:t>1</w:t>
      </w:r>
      <w:r w:rsidRPr="0066594A">
        <w:rPr>
          <w:rFonts w:ascii="Calibri" w:hAnsi="Calibri" w:cs="Calibri"/>
        </w:rPr>
        <w:t>.</w:t>
      </w:r>
    </w:p>
    <w:p w14:paraId="6DE9F25D" w14:textId="77777777" w:rsidR="003E62C4" w:rsidRPr="003E62C4" w:rsidRDefault="003E62C4" w:rsidP="003E62C4">
      <w:pPr>
        <w:pStyle w:val="NormalWeb"/>
        <w:rPr>
          <w:rFonts w:ascii="Calibri" w:hAnsi="Calibri" w:cs="Calibri"/>
          <w:color w:val="000000" w:themeColor="text1"/>
          <w:kern w:val="32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425"/>
        <w:gridCol w:w="567"/>
        <w:gridCol w:w="992"/>
        <w:gridCol w:w="992"/>
        <w:gridCol w:w="993"/>
        <w:gridCol w:w="1134"/>
        <w:gridCol w:w="1252"/>
      </w:tblGrid>
      <w:tr w:rsidR="003E62C4" w:rsidRPr="0066594A" w14:paraId="71720F43" w14:textId="77777777" w:rsidTr="00D22A7E">
        <w:trPr>
          <w:trHeight w:val="165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3BB6B" w14:textId="77777777" w:rsidR="003E62C4" w:rsidRPr="0066594A" w:rsidRDefault="003E62C4" w:rsidP="00D22A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9C56D" w14:textId="77777777" w:rsidR="003E62C4" w:rsidRPr="0066594A" w:rsidRDefault="003E62C4" w:rsidP="00D22A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79A00" w14:textId="77777777" w:rsidR="003E62C4" w:rsidRPr="0066594A" w:rsidRDefault="003E62C4" w:rsidP="00D22A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BBCB4" w14:textId="77777777" w:rsidR="003E62C4" w:rsidRPr="0066594A" w:rsidRDefault="003E62C4" w:rsidP="00D22A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Fisher’s 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32E67" w14:textId="77777777" w:rsidR="003E62C4" w:rsidRPr="0066594A" w:rsidRDefault="003E62C4" w:rsidP="00D22A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801F4" w14:textId="77777777" w:rsidR="003E62C4" w:rsidRPr="0066594A" w:rsidRDefault="003E62C4" w:rsidP="00D22A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CIC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FD3FD" w14:textId="77777777" w:rsidR="003E62C4" w:rsidRPr="0066594A" w:rsidRDefault="003E62C4" w:rsidP="00D22A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Delta CICc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588495C2" w14:textId="77777777" w:rsidR="003E62C4" w:rsidRPr="0066594A" w:rsidRDefault="003E62C4" w:rsidP="00D22A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weight</w:t>
            </w:r>
          </w:p>
        </w:tc>
      </w:tr>
      <w:tr w:rsidR="003E62C4" w:rsidRPr="0066594A" w14:paraId="53CB8FA1" w14:textId="77777777" w:rsidTr="00D22A7E">
        <w:trPr>
          <w:trHeight w:val="165"/>
        </w:trPr>
        <w:tc>
          <w:tcPr>
            <w:tcW w:w="7795" w:type="dxa"/>
            <w:gridSpan w:val="8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C06ABC" w14:textId="08052203" w:rsidR="003E62C4" w:rsidRPr="0066594A" w:rsidRDefault="00731E2C" w:rsidP="00D22A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rain (log</w:t>
            </w:r>
            <w:r w:rsidR="003E62C4"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53277" w:rsidRPr="0066594A" w14:paraId="31F1754F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51EB74" w14:textId="736C2C11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5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C2A46C" w14:textId="0A8A15BD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A9090" w14:textId="73F68DCE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F8A92B" w14:textId="411C9C85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.411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7ED40E" w14:textId="76B28FAC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99D31B" w14:textId="71B6CE67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6.411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44B197" w14:textId="1D93964F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52" w:type="dxa"/>
          </w:tcPr>
          <w:p w14:paraId="715DAE37" w14:textId="2F691FE9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12</w:t>
            </w:r>
          </w:p>
        </w:tc>
      </w:tr>
      <w:tr w:rsidR="00E53277" w:rsidRPr="0066594A" w14:paraId="23724309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E1ECF" w14:textId="065A701D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3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60AD22" w14:textId="4B11813E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EEB90" w14:textId="5808D7FD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FB09A" w14:textId="17C4948F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.86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26F41E" w14:textId="3E44956D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6FD33A" w14:textId="7863C330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0.867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0737FA" w14:textId="18D326EF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.455</w:t>
            </w:r>
          </w:p>
        </w:tc>
        <w:tc>
          <w:tcPr>
            <w:tcW w:w="1252" w:type="dxa"/>
          </w:tcPr>
          <w:p w14:paraId="01FB5ED8" w14:textId="6CADE88B" w:rsidR="00E53277" w:rsidRPr="0066594A" w:rsidRDefault="00E53277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</w:tr>
      <w:tr w:rsidR="00E53277" w:rsidRPr="0066594A" w14:paraId="4BE2CB8A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827D72" w14:textId="4BB45CA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1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1372B4" w14:textId="70B73A5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2439A3" w14:textId="4BE7C6B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C3D850" w14:textId="476B605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4E5472" w14:textId="24CA0A2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0A7C04" w14:textId="247C11E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2.094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44A727" w14:textId="7F26381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.682</w:t>
            </w:r>
          </w:p>
        </w:tc>
        <w:tc>
          <w:tcPr>
            <w:tcW w:w="1252" w:type="dxa"/>
          </w:tcPr>
          <w:p w14:paraId="08CD6D32" w14:textId="55CF2C3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E53277" w:rsidRPr="0066594A" w14:paraId="34CCA65A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A745B2" w14:textId="28C9FBB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4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29B253" w14:textId="07B470C5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AB133C" w14:textId="0EBEB91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DD305" w14:textId="706C743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6521B5" w14:textId="698E48D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CB141E" w14:textId="58497F1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2.094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CF8403" w14:textId="5762C5D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.682</w:t>
            </w:r>
          </w:p>
        </w:tc>
        <w:tc>
          <w:tcPr>
            <w:tcW w:w="1252" w:type="dxa"/>
          </w:tcPr>
          <w:p w14:paraId="76083B02" w14:textId="1917814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E53277" w:rsidRPr="0066594A" w14:paraId="4DC8950B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69075" w14:textId="574A065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6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B0901A" w14:textId="114F0B5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9506BF" w14:textId="71F3064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3083EF" w14:textId="315E2FC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424AA7" w14:textId="3FCB462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36D8FC" w14:textId="3E6BC13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2.094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F2019" w14:textId="0FD0435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.682</w:t>
            </w:r>
          </w:p>
        </w:tc>
        <w:tc>
          <w:tcPr>
            <w:tcW w:w="1252" w:type="dxa"/>
          </w:tcPr>
          <w:p w14:paraId="59EF5624" w14:textId="010B652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E53277" w:rsidRPr="0066594A" w14:paraId="2EFF0C81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0AAB67" w14:textId="3757D7C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5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5E512D" w14:textId="1C5201B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5D257C" w14:textId="603432D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73BC5F" w14:textId="2513D80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052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0E5670" w14:textId="720C8E8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16DCEF" w14:textId="4BCF8EB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2.252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2672ED" w14:textId="7DC4017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.841</w:t>
            </w:r>
          </w:p>
        </w:tc>
        <w:tc>
          <w:tcPr>
            <w:tcW w:w="1252" w:type="dxa"/>
          </w:tcPr>
          <w:p w14:paraId="0A13A71F" w14:textId="118C420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</w:tr>
      <w:tr w:rsidR="00E53277" w:rsidRPr="0066594A" w14:paraId="7A2ED395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8F8C34" w14:textId="753902E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2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026A79" w14:textId="2BE6053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B9E03" w14:textId="33E4AB6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A9D52C" w14:textId="5CC8E7A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3.73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3CB08" w14:textId="4F45A22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70C7C6" w14:textId="6682AB7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5.739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CD6E9" w14:textId="121C7FA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.327</w:t>
            </w:r>
          </w:p>
        </w:tc>
        <w:tc>
          <w:tcPr>
            <w:tcW w:w="1252" w:type="dxa"/>
          </w:tcPr>
          <w:p w14:paraId="79BD9CA1" w14:textId="73E73DC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E53277" w:rsidRPr="0066594A" w14:paraId="1B5B2DB8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77E826" w14:textId="3338584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7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11DEBC" w14:textId="74ADA10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9A9F8C" w14:textId="092C76D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E7A21E" w14:textId="2770F6A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3.73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430DB9" w14:textId="1F83360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724E39" w14:textId="6F8FA94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5.739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2F9648" w14:textId="3AF7FAD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.327</w:t>
            </w:r>
          </w:p>
        </w:tc>
        <w:tc>
          <w:tcPr>
            <w:tcW w:w="1252" w:type="dxa"/>
          </w:tcPr>
          <w:p w14:paraId="2AA51D20" w14:textId="7A45967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E53277" w:rsidRPr="0066594A" w14:paraId="1E01B008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F59E33" w14:textId="63AE9E8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1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C2C066" w14:textId="5C13C64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5BF9E5" w14:textId="23CC9BB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8EB52A" w14:textId="5286C06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4.23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C8C01C" w14:textId="4A53BD0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EC053" w14:textId="2BC06BE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6.23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4F4F0" w14:textId="296EE15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.823</w:t>
            </w:r>
          </w:p>
        </w:tc>
        <w:tc>
          <w:tcPr>
            <w:tcW w:w="1252" w:type="dxa"/>
          </w:tcPr>
          <w:p w14:paraId="2E556B4A" w14:textId="77FF48F5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E53277" w:rsidRPr="0066594A" w14:paraId="1293F919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CAD495" w14:textId="45F9B99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4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4A4261" w14:textId="0A3C7CF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E14C71" w14:textId="3F5B7375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E76A7" w14:textId="094F708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4.23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A91DB" w14:textId="62095CF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9A1FFB" w14:textId="11328C7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6.23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9941C" w14:textId="57CB3B7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.823</w:t>
            </w:r>
          </w:p>
        </w:tc>
        <w:tc>
          <w:tcPr>
            <w:tcW w:w="1252" w:type="dxa"/>
          </w:tcPr>
          <w:p w14:paraId="3143D6CB" w14:textId="109D59F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E53277" w:rsidRPr="0066594A" w14:paraId="640AA19C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C4A125" w14:textId="5B59E65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6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66CE81" w14:textId="63D31D0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CD7F9" w14:textId="51D5314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C62C45" w14:textId="2056A25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4.23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9D317A" w14:textId="1A42C25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FEA11" w14:textId="481385C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6.23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43525C" w14:textId="28323E6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.823</w:t>
            </w:r>
          </w:p>
        </w:tc>
        <w:tc>
          <w:tcPr>
            <w:tcW w:w="1252" w:type="dxa"/>
          </w:tcPr>
          <w:p w14:paraId="65BB7880" w14:textId="6E26F35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E53277" w:rsidRPr="0066594A" w14:paraId="3C17DB3D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E6D915" w14:textId="6686AD1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3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2B452" w14:textId="099D108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6CA8C0" w14:textId="6285D1E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9283FF" w14:textId="77E3BD1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1.50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DEBAF5" w14:textId="3796FF6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B7235E" w14:textId="6DC3E00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6.707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D4A93C" w14:textId="5446EEE5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0.296</w:t>
            </w:r>
          </w:p>
        </w:tc>
        <w:tc>
          <w:tcPr>
            <w:tcW w:w="1252" w:type="dxa"/>
          </w:tcPr>
          <w:p w14:paraId="356D45B4" w14:textId="197A84B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E53277" w:rsidRPr="0066594A" w14:paraId="73A5E2D6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28C9F" w14:textId="06737DF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5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19AB51" w14:textId="0672318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CE3080" w14:textId="69297CE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274B75" w14:textId="4E83D39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4.752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86A0BF" w14:textId="2D4CA72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196AD" w14:textId="5592FC7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6.752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E5C24" w14:textId="2162619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0.341</w:t>
            </w:r>
          </w:p>
        </w:tc>
        <w:tc>
          <w:tcPr>
            <w:tcW w:w="1252" w:type="dxa"/>
          </w:tcPr>
          <w:p w14:paraId="7A719D21" w14:textId="5BD20FE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E53277" w:rsidRPr="0066594A" w14:paraId="112F2A18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C2281" w14:textId="4E2DCDD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1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484F6" w14:textId="564493F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2D7987" w14:textId="5450DC5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9C17AB" w14:textId="06B2FF1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6.18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4DCFB" w14:textId="25F8880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DE4534" w14:textId="5718997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8.183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11A252" w14:textId="4B119F4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1.771</w:t>
            </w:r>
          </w:p>
        </w:tc>
        <w:tc>
          <w:tcPr>
            <w:tcW w:w="1252" w:type="dxa"/>
          </w:tcPr>
          <w:p w14:paraId="058D1A1B" w14:textId="67DDB64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E53277" w:rsidRPr="0066594A" w14:paraId="6DC555F6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6E9B9B" w14:textId="75402C6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4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546EB1" w14:textId="1F36EE2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27268F" w14:textId="3E197D6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FF26E0" w14:textId="21EF1BF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6.18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833192" w14:textId="52CDC8B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191D8" w14:textId="3BCBDBB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8.183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14E336" w14:textId="43765D3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1.771</w:t>
            </w:r>
          </w:p>
        </w:tc>
        <w:tc>
          <w:tcPr>
            <w:tcW w:w="1252" w:type="dxa"/>
          </w:tcPr>
          <w:p w14:paraId="595D5CFE" w14:textId="360D1E8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E53277" w:rsidRPr="0066594A" w14:paraId="6F82D740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FA877" w14:textId="68122BE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5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6EBEDD" w14:textId="3A20B8A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9CF1C2" w14:textId="28D3BA1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F398A3" w14:textId="1A5104E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6.536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3741D" w14:textId="63D760B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FA60A4" w14:textId="631CA6A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8.536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5A40D4" w14:textId="13449E3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2.124</w:t>
            </w:r>
          </w:p>
        </w:tc>
        <w:tc>
          <w:tcPr>
            <w:tcW w:w="1252" w:type="dxa"/>
          </w:tcPr>
          <w:p w14:paraId="3D75E945" w14:textId="12E9EC1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E53277" w:rsidRPr="0066594A" w14:paraId="1C6EE784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88B4A1" w14:textId="168008B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5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863A10" w14:textId="7FE7CFD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6E4CC8" w14:textId="4C4FE01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846DBF" w14:textId="3AD7E50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3.75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73111B" w14:textId="6B626705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63EEB0" w14:textId="494D2B6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8.959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C87A0E" w14:textId="308EECB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2.548</w:t>
            </w:r>
          </w:p>
        </w:tc>
        <w:tc>
          <w:tcPr>
            <w:tcW w:w="1252" w:type="dxa"/>
          </w:tcPr>
          <w:p w14:paraId="1FFF33B2" w14:textId="1467C04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E53277" w:rsidRPr="0066594A" w14:paraId="6DA5DFD5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B4811A" w14:textId="3427E4C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6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9AD97" w14:textId="3FF1772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157051" w14:textId="5F076AA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2B3EE" w14:textId="66FD0AD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8.28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3DAFDD" w14:textId="74E7DE2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09B9C" w14:textId="532E4B5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0.288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AE7FD9" w14:textId="4DCCBED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3.877</w:t>
            </w:r>
          </w:p>
        </w:tc>
        <w:tc>
          <w:tcPr>
            <w:tcW w:w="1252" w:type="dxa"/>
          </w:tcPr>
          <w:p w14:paraId="026B68F3" w14:textId="290C886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E53277" w:rsidRPr="0066594A" w14:paraId="5B2E391E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88D902" w14:textId="7C491E0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5_2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9D80E" w14:textId="639DC155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E238A5" w14:textId="6F41F24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40E8C" w14:textId="24A795B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5.98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CEED64" w14:textId="39E86D1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76220B" w14:textId="538B6B8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1.18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04DE7A" w14:textId="1956163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4.774</w:t>
            </w:r>
          </w:p>
        </w:tc>
        <w:tc>
          <w:tcPr>
            <w:tcW w:w="1252" w:type="dxa"/>
          </w:tcPr>
          <w:p w14:paraId="34D7F066" w14:textId="7E6BA5C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63C7E808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F6D606" w14:textId="02C4EF2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3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7D5ABA" w14:textId="5816CBA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0E7466" w14:textId="7D8EEF5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945D4C" w14:textId="6F8136F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9.20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CC0A31" w14:textId="4B25C74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AFF4FB" w14:textId="035B58F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1.207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632B3" w14:textId="6270077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4.796</w:t>
            </w:r>
          </w:p>
        </w:tc>
        <w:tc>
          <w:tcPr>
            <w:tcW w:w="1252" w:type="dxa"/>
          </w:tcPr>
          <w:p w14:paraId="7FE3DDFB" w14:textId="7EDA577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00461347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D72DF" w14:textId="195B1D4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2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C8113" w14:textId="577F99A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8061E3" w14:textId="553608C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380CD7" w14:textId="14FBE98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6.37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189F9" w14:textId="1F3B9A9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26BE38" w14:textId="4CA680E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1.579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C3CFE" w14:textId="2AACD76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5.168</w:t>
            </w:r>
          </w:p>
        </w:tc>
        <w:tc>
          <w:tcPr>
            <w:tcW w:w="1252" w:type="dxa"/>
          </w:tcPr>
          <w:p w14:paraId="519C9D29" w14:textId="43D0FD1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44C4DA57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5E350E" w14:textId="438B01D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7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61EA7" w14:textId="46D1CFA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728FE3" w14:textId="7A17DE8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06B92C" w14:textId="00C0EF5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6.37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FAD8A6" w14:textId="04AA675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564852" w14:textId="184A8DA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1.579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160D6" w14:textId="7F29355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5.168</w:t>
            </w:r>
          </w:p>
        </w:tc>
        <w:tc>
          <w:tcPr>
            <w:tcW w:w="1252" w:type="dxa"/>
          </w:tcPr>
          <w:p w14:paraId="198CAC90" w14:textId="6AF041D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7B0F4967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F92721" w14:textId="1E1B385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1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5EE991" w14:textId="154E1E7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332B95" w14:textId="70F40E3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1BA6AF" w14:textId="5DD2B41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1.93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D639DB" w14:textId="7753BB4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763577" w14:textId="6244ACB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2.43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EDE4D5" w14:textId="7FA205F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6.023</w:t>
            </w:r>
          </w:p>
        </w:tc>
        <w:tc>
          <w:tcPr>
            <w:tcW w:w="1252" w:type="dxa"/>
          </w:tcPr>
          <w:p w14:paraId="5F70879C" w14:textId="05CB1A9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685F965C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FFD8A" w14:textId="5BC7C82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4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2E5A0C" w14:textId="1A55797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4139B4" w14:textId="5C20F3F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4F82D6" w14:textId="773D082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1.93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5B1A6B" w14:textId="7B6D9DF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114A13" w14:textId="3751438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2.43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36E28" w14:textId="43985A3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6.023</w:t>
            </w:r>
          </w:p>
        </w:tc>
        <w:tc>
          <w:tcPr>
            <w:tcW w:w="1252" w:type="dxa"/>
          </w:tcPr>
          <w:p w14:paraId="2FB5B14D" w14:textId="46C92D4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08AE41EC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183AE3" w14:textId="2EDB7D2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6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7ECC8" w14:textId="355BF72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639817" w14:textId="2425C52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CE5F41" w14:textId="58081F4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1.93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92397" w14:textId="4AA60CD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7560A" w14:textId="5F485B1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2.43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BC6C9D" w14:textId="75DB754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6.023</w:t>
            </w:r>
          </w:p>
        </w:tc>
        <w:tc>
          <w:tcPr>
            <w:tcW w:w="1252" w:type="dxa"/>
          </w:tcPr>
          <w:p w14:paraId="5F9F989A" w14:textId="7F2EB1D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74B1B679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23C12B" w14:textId="3D690315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3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65E93" w14:textId="00A81A3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56D99C" w14:textId="4C0284C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E715F5" w14:textId="17AD77A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0.991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421B37" w14:textId="74D3218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1AE432" w14:textId="62BACB5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2.991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B13C7C" w14:textId="33173CB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6.580</w:t>
            </w:r>
          </w:p>
        </w:tc>
        <w:tc>
          <w:tcPr>
            <w:tcW w:w="1252" w:type="dxa"/>
          </w:tcPr>
          <w:p w14:paraId="726A57A8" w14:textId="1D8030B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73F81A38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B2361E" w14:textId="59D98AD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3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307F9" w14:textId="09B1047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E5A496" w14:textId="670554A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E7F31E" w14:textId="528E259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8.21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66C3EE" w14:textId="324533A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7748DD" w14:textId="23DA612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3.41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34A75" w14:textId="0BCF1CA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003</w:t>
            </w:r>
          </w:p>
        </w:tc>
        <w:tc>
          <w:tcPr>
            <w:tcW w:w="1252" w:type="dxa"/>
          </w:tcPr>
          <w:p w14:paraId="20BC543B" w14:textId="238BA8B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3C903D28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12DECB" w14:textId="3FD4FB4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2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F9BC61" w14:textId="68B7C6F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BCBCA5" w14:textId="6D5940E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DAC88" w14:textId="141BE73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8.32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F0A5C9" w14:textId="0D80ED4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14FBB2" w14:textId="261BE2F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3.527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088FD1" w14:textId="16DFB2B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116</w:t>
            </w:r>
          </w:p>
        </w:tc>
        <w:tc>
          <w:tcPr>
            <w:tcW w:w="1252" w:type="dxa"/>
          </w:tcPr>
          <w:p w14:paraId="69820895" w14:textId="1ED8EAA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33370B69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86F922" w14:textId="02AEFB6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1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103969" w14:textId="0DEEBBF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77437E" w14:textId="1AADB2A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50428" w14:textId="14AB527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3.71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D1BAC" w14:textId="0B874FA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FB3E3F" w14:textId="6106E0B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4.218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FC988" w14:textId="5FE8287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807</w:t>
            </w:r>
          </w:p>
        </w:tc>
        <w:tc>
          <w:tcPr>
            <w:tcW w:w="1252" w:type="dxa"/>
          </w:tcPr>
          <w:p w14:paraId="08334DA9" w14:textId="686568D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76F3ADC6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BD8BC4" w14:textId="1573295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4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7C920" w14:textId="7E05BB6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DBB22F" w14:textId="3CF3659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4F7B94" w14:textId="608D1F6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3.71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44DA0C" w14:textId="20FAB28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6DCCD0" w14:textId="4CA06F9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4.218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701DB" w14:textId="41E4C4D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807</w:t>
            </w:r>
          </w:p>
        </w:tc>
        <w:tc>
          <w:tcPr>
            <w:tcW w:w="1252" w:type="dxa"/>
          </w:tcPr>
          <w:p w14:paraId="28EF148A" w14:textId="005FA08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06D94EC0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5E753E" w14:textId="6F9D442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6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C4D684" w14:textId="7F4BD34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665DB2" w14:textId="1AF5F7E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25440A" w14:textId="69353FE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3.71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B00D52" w14:textId="3AE13D9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FBECE4" w14:textId="6E05687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4.218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BBA218" w14:textId="608521B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807</w:t>
            </w:r>
          </w:p>
        </w:tc>
        <w:tc>
          <w:tcPr>
            <w:tcW w:w="1252" w:type="dxa"/>
          </w:tcPr>
          <w:p w14:paraId="6B46668E" w14:textId="6E6BB28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0002F96C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EC449" w14:textId="34AC328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4_2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AD08A0" w14:textId="4D1BC80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30AF61" w14:textId="3DD4891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C4DA21" w14:textId="1D9CBA3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3.16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0FF2D" w14:textId="20A1591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7A3D5D" w14:textId="68E3207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5.168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90CE5C" w14:textId="6C616B0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8.756</w:t>
            </w:r>
          </w:p>
        </w:tc>
        <w:tc>
          <w:tcPr>
            <w:tcW w:w="1252" w:type="dxa"/>
          </w:tcPr>
          <w:p w14:paraId="3F497464" w14:textId="705366F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5B695312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275697" w14:textId="4AA2354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6_2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3194BB" w14:textId="4BE3928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23A23F" w14:textId="747930C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42339" w14:textId="685196D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3.16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9847D4" w14:textId="1D15824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086F19" w14:textId="5D33265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5.168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9AFF2E" w14:textId="0E52EE4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8.756</w:t>
            </w:r>
          </w:p>
        </w:tc>
        <w:tc>
          <w:tcPr>
            <w:tcW w:w="1252" w:type="dxa"/>
          </w:tcPr>
          <w:p w14:paraId="233C4D2C" w14:textId="1E8C4B1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0157056A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A4BB51" w14:textId="0728E89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7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B31434" w14:textId="4770277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AD971" w14:textId="34A72A65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4B9FE" w14:textId="0C122B9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0.43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FF500" w14:textId="301E79C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6F5E3" w14:textId="1C33675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5.633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A40405" w14:textId="7B0F70F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9.221</w:t>
            </w:r>
          </w:p>
        </w:tc>
        <w:tc>
          <w:tcPr>
            <w:tcW w:w="1252" w:type="dxa"/>
          </w:tcPr>
          <w:p w14:paraId="663B05B6" w14:textId="1A6D3B6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6FD19EF9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777560" w14:textId="6B8B999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2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DE8A64" w14:textId="658FBC7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6FEB3D" w14:textId="563D610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A06AA3" w14:textId="0BBFBD1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4.080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27C323" w14:textId="55C688C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75D9F9" w14:textId="3C7B121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6.080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381181" w14:textId="5870D7B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9.668</w:t>
            </w:r>
          </w:p>
        </w:tc>
        <w:tc>
          <w:tcPr>
            <w:tcW w:w="1252" w:type="dxa"/>
          </w:tcPr>
          <w:p w14:paraId="060458DC" w14:textId="7C11450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166A11BA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CCB95B" w14:textId="3D91EF7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7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EFBE7C" w14:textId="229B8A0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B807F" w14:textId="440C2A4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2D8617" w14:textId="21BED4E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4.080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7E073C" w14:textId="30FAD6C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84B55" w14:textId="220F1605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6.080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EE11C" w14:textId="37CC835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9.668</w:t>
            </w:r>
          </w:p>
        </w:tc>
        <w:tc>
          <w:tcPr>
            <w:tcW w:w="1252" w:type="dxa"/>
          </w:tcPr>
          <w:p w14:paraId="2C2EB1DC" w14:textId="3BD7DCC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0D83E754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6C703" w14:textId="633C8F6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2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DB202" w14:textId="25568AE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22AA33" w14:textId="041CB9D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E85E91" w14:textId="5D12E7E4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5.86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8093B4" w14:textId="3956EDCB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F2E9D" w14:textId="56ED6806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7.863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9C2F27" w14:textId="6CBCA1D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1.452</w:t>
            </w:r>
          </w:p>
        </w:tc>
        <w:tc>
          <w:tcPr>
            <w:tcW w:w="1252" w:type="dxa"/>
          </w:tcPr>
          <w:p w14:paraId="18C9B726" w14:textId="1B9AACE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207AAC86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E2FAD" w14:textId="17E6BE2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7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87AF22" w14:textId="0A19C18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565012" w14:textId="192205F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A762B" w14:textId="494C088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5.86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408DF" w14:textId="04F12D65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4FDCC" w14:textId="33672E3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7.863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B94A15" w14:textId="1863F7F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1.452</w:t>
            </w:r>
          </w:p>
        </w:tc>
        <w:tc>
          <w:tcPr>
            <w:tcW w:w="1252" w:type="dxa"/>
          </w:tcPr>
          <w:p w14:paraId="565BF2B3" w14:textId="4E2CF40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04175CB7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B9A477" w14:textId="2D9BACC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1_2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E760AB" w14:textId="48412E0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44820" w14:textId="078ECE0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FE2D1" w14:textId="0C82D17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6.332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D5B0C" w14:textId="11A988F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8A9D38" w14:textId="2FF70B1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8.332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BE6096" w14:textId="3371827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1.921</w:t>
            </w:r>
          </w:p>
        </w:tc>
        <w:tc>
          <w:tcPr>
            <w:tcW w:w="1252" w:type="dxa"/>
          </w:tcPr>
          <w:p w14:paraId="728C1BE7" w14:textId="24A7EF65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57E618B2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4C8C42" w14:textId="5997C47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3_2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D872A" w14:textId="2E57F938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26F8CD" w14:textId="0000AED7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23A032" w14:textId="35402B3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3.60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C58231" w14:textId="79C7F21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207E73" w14:textId="06A0558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8.80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9FC3CA" w14:textId="4FFE9DD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2.394</w:t>
            </w:r>
          </w:p>
        </w:tc>
        <w:tc>
          <w:tcPr>
            <w:tcW w:w="1252" w:type="dxa"/>
          </w:tcPr>
          <w:p w14:paraId="1E26F733" w14:textId="75FB4ED2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2B6ABFAA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4E5535" w14:textId="450BD43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2_2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27A55A" w14:textId="71D7FFB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FF3207" w14:textId="0679035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2F298E" w14:textId="6B82ED5C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6.33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5A25E5" w14:textId="18D8D5D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C9EF3" w14:textId="518F5BE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1.533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1ACB88" w14:textId="03C5E133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5.121</w:t>
            </w:r>
          </w:p>
        </w:tc>
        <w:tc>
          <w:tcPr>
            <w:tcW w:w="1252" w:type="dxa"/>
          </w:tcPr>
          <w:p w14:paraId="4EFF18E4" w14:textId="595D160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E53277" w:rsidRPr="0066594A" w14:paraId="3F025A32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47B89F" w14:textId="6323D739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7_2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8279C4" w14:textId="71049220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60B0E" w14:textId="5766CF75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2CA11" w14:textId="1E31A2AF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6.33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EEA792" w14:textId="713ACB9E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9F6B20" w14:textId="77A26781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1.533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D7FBE" w14:textId="2C69AA7D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5.121</w:t>
            </w:r>
          </w:p>
        </w:tc>
        <w:tc>
          <w:tcPr>
            <w:tcW w:w="1252" w:type="dxa"/>
          </w:tcPr>
          <w:p w14:paraId="687A830C" w14:textId="6CBE432A" w:rsidR="00E53277" w:rsidRPr="0066594A" w:rsidRDefault="00E53277" w:rsidP="00E532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4C2DEB47" w14:textId="77777777" w:rsidTr="00F258C4">
        <w:trPr>
          <w:trHeight w:val="165"/>
        </w:trPr>
        <w:tc>
          <w:tcPr>
            <w:tcW w:w="7795" w:type="dxa"/>
            <w:gridSpan w:val="8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9C6DD2" w14:textId="257C0017" w:rsidR="00731E2C" w:rsidRPr="0066594A" w:rsidRDefault="00731E2C" w:rsidP="00E532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rain (residual)</w:t>
            </w:r>
          </w:p>
        </w:tc>
      </w:tr>
      <w:tr w:rsidR="00731E2C" w:rsidRPr="0066594A" w14:paraId="380854BE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A7E267" w14:textId="70289769" w:rsidR="00731E2C" w:rsidRPr="0066594A" w:rsidRDefault="00731E2C" w:rsidP="00731E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5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A55A90" w14:textId="60458703" w:rsidR="00731E2C" w:rsidRPr="0066594A" w:rsidRDefault="00731E2C" w:rsidP="00731E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903BA7" w14:textId="66595F45" w:rsidR="00731E2C" w:rsidRPr="0066594A" w:rsidRDefault="00731E2C" w:rsidP="00731E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4D3A60" w14:textId="0DA8CA76" w:rsidR="00731E2C" w:rsidRPr="0066594A" w:rsidRDefault="00731E2C" w:rsidP="00731E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.411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C5645E" w14:textId="1F6BD607" w:rsidR="00731E2C" w:rsidRPr="0066594A" w:rsidRDefault="00731E2C" w:rsidP="00731E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84EC7" w14:textId="06FE9720" w:rsidR="00731E2C" w:rsidRPr="0066594A" w:rsidRDefault="00731E2C" w:rsidP="00731E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6.411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E2FFF6" w14:textId="6FF84C29" w:rsidR="00731E2C" w:rsidRPr="0066594A" w:rsidRDefault="00731E2C" w:rsidP="00731E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52" w:type="dxa"/>
          </w:tcPr>
          <w:p w14:paraId="038247C7" w14:textId="238EC12C" w:rsidR="00731E2C" w:rsidRPr="0066594A" w:rsidRDefault="00731E2C" w:rsidP="00731E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65</w:t>
            </w:r>
          </w:p>
        </w:tc>
      </w:tr>
      <w:tr w:rsidR="00731E2C" w:rsidRPr="0066594A" w14:paraId="4FDB1210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A7C063" w14:textId="36958DA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5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8C54C1" w14:textId="22670865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9C5231" w14:textId="65B9D94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0A1917" w14:textId="25D1DA7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.201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71416D" w14:textId="7EB7580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E7C3AB" w14:textId="5AB9F3D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0.201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4A657D" w14:textId="2ACC686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.789</w:t>
            </w:r>
          </w:p>
        </w:tc>
        <w:tc>
          <w:tcPr>
            <w:tcW w:w="1252" w:type="dxa"/>
          </w:tcPr>
          <w:p w14:paraId="2A245B9B" w14:textId="7ECD32F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100</w:t>
            </w:r>
          </w:p>
        </w:tc>
      </w:tr>
      <w:tr w:rsidR="00731E2C" w:rsidRPr="0066594A" w14:paraId="2E5CF1D7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50D7F7" w14:textId="2128425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1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79E4A4" w14:textId="2086922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452D1C" w14:textId="65A2782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E07A98" w14:textId="24E845A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CBD084" w14:textId="7DC547E5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0B33BD" w14:textId="146424C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2.094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CC70E" w14:textId="60E411F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.682</w:t>
            </w:r>
          </w:p>
        </w:tc>
        <w:tc>
          <w:tcPr>
            <w:tcW w:w="1252" w:type="dxa"/>
          </w:tcPr>
          <w:p w14:paraId="2BFD456B" w14:textId="28919CC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</w:tr>
      <w:tr w:rsidR="00731E2C" w:rsidRPr="0066594A" w14:paraId="181786F0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B68206" w14:textId="7539322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4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6ED81" w14:textId="2E46A9B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F25915" w14:textId="67E8876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507823" w14:textId="5E9F325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D93C8" w14:textId="1C5A143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BB3AEB" w14:textId="46C70E3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2.094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D02C59" w14:textId="5D79850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.682</w:t>
            </w:r>
          </w:p>
        </w:tc>
        <w:tc>
          <w:tcPr>
            <w:tcW w:w="1252" w:type="dxa"/>
          </w:tcPr>
          <w:p w14:paraId="71425082" w14:textId="19F18C6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</w:tr>
      <w:tr w:rsidR="00731E2C" w:rsidRPr="0066594A" w14:paraId="7A80CCEF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05477" w14:textId="62A5097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6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D54AAB" w14:textId="7069DCB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E8278" w14:textId="284576A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003BA4" w14:textId="0BE5CF9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FCDAC5" w14:textId="0A59B56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18964" w14:textId="2E916A0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2.094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0824B" w14:textId="1B9CF25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.682</w:t>
            </w:r>
          </w:p>
        </w:tc>
        <w:tc>
          <w:tcPr>
            <w:tcW w:w="1252" w:type="dxa"/>
          </w:tcPr>
          <w:p w14:paraId="5CF33D3A" w14:textId="6F0AF4F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</w:tr>
      <w:tr w:rsidR="00731E2C" w:rsidRPr="0066594A" w14:paraId="3D504C3C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42D81F" w14:textId="1264620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5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9FB4C" w14:textId="3011662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DA6AE0" w14:textId="2688EE8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42EC2A" w14:textId="6E33EE1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052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AEA77" w14:textId="5941A68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19D96" w14:textId="469F198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2.252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F772D6" w14:textId="60A44E7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.841</w:t>
            </w:r>
          </w:p>
        </w:tc>
        <w:tc>
          <w:tcPr>
            <w:tcW w:w="1252" w:type="dxa"/>
          </w:tcPr>
          <w:p w14:paraId="1CFD5270" w14:textId="1A637BC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731E2C" w:rsidRPr="0066594A" w14:paraId="1DD339B2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896074" w14:textId="758F885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3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4626FE" w14:textId="1E6F04D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2CAD9" w14:textId="2418A63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CA1E0" w14:textId="60AD28C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1.126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AED4F" w14:textId="6E01445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0ECEDC" w14:textId="41A86BD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3.126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229BA0" w14:textId="753EF37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6.714</w:t>
            </w:r>
          </w:p>
        </w:tc>
        <w:tc>
          <w:tcPr>
            <w:tcW w:w="1252" w:type="dxa"/>
          </w:tcPr>
          <w:p w14:paraId="68B90A76" w14:textId="0B0E476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731E2C" w:rsidRPr="0066594A" w14:paraId="4DD46636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59198F" w14:textId="3DD66FA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2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36701F" w14:textId="6686DBD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821B1" w14:textId="5EADD14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14144" w14:textId="4D43684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3.73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1AFDD" w14:textId="2E03C4C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6462D0" w14:textId="61A007F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5.739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FA1DF" w14:textId="535E5F2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.327</w:t>
            </w:r>
          </w:p>
        </w:tc>
        <w:tc>
          <w:tcPr>
            <w:tcW w:w="1252" w:type="dxa"/>
          </w:tcPr>
          <w:p w14:paraId="2861DFD3" w14:textId="66744B0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731E2C" w:rsidRPr="0066594A" w14:paraId="0B449A43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62072C" w14:textId="166E534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7_4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BA0FDC" w14:textId="217DDCE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FF1B79" w14:textId="74906B6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CDE5C5" w14:textId="63750DF5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3.73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F4973A" w14:textId="1CA54B0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5A4BAF" w14:textId="0C3CB31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5.739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165A94" w14:textId="0FAE9DB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.327</w:t>
            </w:r>
          </w:p>
        </w:tc>
        <w:tc>
          <w:tcPr>
            <w:tcW w:w="1252" w:type="dxa"/>
          </w:tcPr>
          <w:p w14:paraId="529DD015" w14:textId="38E5701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731E2C" w:rsidRPr="0066594A" w14:paraId="0B92A6BB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EADA4" w14:textId="5508F5F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1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B85A59" w14:textId="53D0207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6EE624" w14:textId="727AC0C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7FDCCE" w14:textId="6A43B2E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.38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4689A0" w14:textId="4232D20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AA134" w14:textId="32B06AC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5.883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A73F2E" w14:textId="34FC2C8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.472</w:t>
            </w:r>
          </w:p>
        </w:tc>
        <w:tc>
          <w:tcPr>
            <w:tcW w:w="1252" w:type="dxa"/>
          </w:tcPr>
          <w:p w14:paraId="7A2F81C7" w14:textId="49451CA5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731E2C" w:rsidRPr="0066594A" w14:paraId="7A31FA10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131BF1" w14:textId="7B68CB7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4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23B562" w14:textId="7E52992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2395B" w14:textId="41CA4FD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8F4036" w14:textId="09661A3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.38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F1D87" w14:textId="2D08766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C8994" w14:textId="38B39075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5.883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76BBD2" w14:textId="5BB9AB1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.472</w:t>
            </w:r>
          </w:p>
        </w:tc>
        <w:tc>
          <w:tcPr>
            <w:tcW w:w="1252" w:type="dxa"/>
          </w:tcPr>
          <w:p w14:paraId="3B1044F3" w14:textId="7CE4D82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731E2C" w:rsidRPr="0066594A" w14:paraId="07585BC2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532535" w14:textId="72466C9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6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C74397" w14:textId="12C013A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78A976" w14:textId="6DBEB5D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09D0CA" w14:textId="4852366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.38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9B7C59" w14:textId="14FE8DC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FE32B2" w14:textId="0490C14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5.883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EB960E" w14:textId="4053F2B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.472</w:t>
            </w:r>
          </w:p>
        </w:tc>
        <w:tc>
          <w:tcPr>
            <w:tcW w:w="1252" w:type="dxa"/>
          </w:tcPr>
          <w:p w14:paraId="6DE8642F" w14:textId="6F94726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731E2C" w:rsidRPr="0066594A" w14:paraId="03C97801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C4DE8B" w14:textId="2CF6FF7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1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9A55C3" w14:textId="1AB43F4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8D675" w14:textId="0FECF4C5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81E52" w14:textId="1076D8D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4.23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A00523" w14:textId="3A69C7E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F1BEEC" w14:textId="07270FA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6.23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3627D7" w14:textId="008F997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.823</w:t>
            </w:r>
          </w:p>
        </w:tc>
        <w:tc>
          <w:tcPr>
            <w:tcW w:w="1252" w:type="dxa"/>
          </w:tcPr>
          <w:p w14:paraId="5CA36794" w14:textId="1FFF150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731E2C" w:rsidRPr="0066594A" w14:paraId="23E2ABF6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0D6CAB" w14:textId="17D6096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4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0EBFB4" w14:textId="0934912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DD1F39" w14:textId="40B21CC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03CECF" w14:textId="0C0649E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4.23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1B3D6" w14:textId="684D2795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FD145F" w14:textId="72F4801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6.23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37579" w14:textId="28E2704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.823</w:t>
            </w:r>
          </w:p>
        </w:tc>
        <w:tc>
          <w:tcPr>
            <w:tcW w:w="1252" w:type="dxa"/>
          </w:tcPr>
          <w:p w14:paraId="42BE918D" w14:textId="11F96A8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731E2C" w:rsidRPr="0066594A" w14:paraId="04235B5E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EBB8C2" w14:textId="2878424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6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1BD3BF" w14:textId="2893DFC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974E76" w14:textId="4BFCDFC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9B2F4" w14:textId="3F21091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4.23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2E2F5" w14:textId="71669B9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0979D7" w14:textId="086C8AD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6.23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941239" w14:textId="4717F60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.823</w:t>
            </w:r>
          </w:p>
        </w:tc>
        <w:tc>
          <w:tcPr>
            <w:tcW w:w="1252" w:type="dxa"/>
          </w:tcPr>
          <w:p w14:paraId="0F8BE02A" w14:textId="7D458DA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731E2C" w:rsidRPr="0066594A" w14:paraId="61144514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4C9C9" w14:textId="705750B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3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6E1D68" w14:textId="60BFBC9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6ADC25" w14:textId="36B1E2E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8C6E93" w14:textId="615AF57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4.91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7AF644" w14:textId="7988850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641A8" w14:textId="0563C4A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6.91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519149" w14:textId="5F7CA245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0.504</w:t>
            </w:r>
          </w:p>
        </w:tc>
        <w:tc>
          <w:tcPr>
            <w:tcW w:w="1252" w:type="dxa"/>
          </w:tcPr>
          <w:p w14:paraId="4B3F93C2" w14:textId="4B6A1C3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731E2C" w:rsidRPr="0066594A" w14:paraId="239C58E7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AAF4AB" w14:textId="40C93A1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1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92D3E" w14:textId="02C5F1C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C99DA9" w14:textId="7ED910F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B212B8" w14:textId="686CE45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6.101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84EAC5" w14:textId="3480E41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F5DD0" w14:textId="4FBB950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8.101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2EAAAA" w14:textId="6A50463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1.690</w:t>
            </w:r>
          </w:p>
        </w:tc>
        <w:tc>
          <w:tcPr>
            <w:tcW w:w="1252" w:type="dxa"/>
          </w:tcPr>
          <w:p w14:paraId="5355F4C7" w14:textId="24A299A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731E2C" w:rsidRPr="0066594A" w14:paraId="18D7ACE9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0B61E5" w14:textId="0CEE58B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4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B76F14" w14:textId="2ECD45C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D006D" w14:textId="13FAEE7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7604E0" w14:textId="1C99FDE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6.101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5F6D1" w14:textId="5AAF52A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FA89E9" w14:textId="1301A2B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8.101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9B59D" w14:textId="40CAF64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1.690</w:t>
            </w:r>
          </w:p>
        </w:tc>
        <w:tc>
          <w:tcPr>
            <w:tcW w:w="1252" w:type="dxa"/>
          </w:tcPr>
          <w:p w14:paraId="57093F8B" w14:textId="4555FDE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731E2C" w:rsidRPr="0066594A" w14:paraId="3ED34A9F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113253" w14:textId="0EFB063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5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C45F2A" w14:textId="4F29A69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838CE6" w14:textId="0BE90DC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C127B4" w14:textId="06C26F1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6.536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1CD731" w14:textId="6C2CE9D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78527C" w14:textId="1213120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8.536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1372A" w14:textId="00A7703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2.124</w:t>
            </w:r>
          </w:p>
        </w:tc>
        <w:tc>
          <w:tcPr>
            <w:tcW w:w="1252" w:type="dxa"/>
          </w:tcPr>
          <w:p w14:paraId="66AE111C" w14:textId="3289718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731E2C" w:rsidRPr="0066594A" w14:paraId="58A6E9C4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27B5F" w14:textId="5DD5500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6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A3BB88" w14:textId="5B6C689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5E504F" w14:textId="68F60A2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3BC2EF" w14:textId="41F0601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6.651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23BAB" w14:textId="3DA26D9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7D7BA" w14:textId="1B5294D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8.651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0BD4C9" w14:textId="4A24E04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2.240</w:t>
            </w:r>
          </w:p>
        </w:tc>
        <w:tc>
          <w:tcPr>
            <w:tcW w:w="1252" w:type="dxa"/>
          </w:tcPr>
          <w:p w14:paraId="3BEEF12C" w14:textId="03BD24B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731E2C" w:rsidRPr="0066594A" w14:paraId="1769DB19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2FAAB" w14:textId="0A3746C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3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372C43" w14:textId="05A3B55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A04BE" w14:textId="746F703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84D758" w14:textId="722FCF2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3.766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464181" w14:textId="2F2A223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4BD956" w14:textId="7E6E9FB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8.966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DDB286" w14:textId="74F2419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2.555</w:t>
            </w:r>
          </w:p>
        </w:tc>
        <w:tc>
          <w:tcPr>
            <w:tcW w:w="1252" w:type="dxa"/>
          </w:tcPr>
          <w:p w14:paraId="0316A94F" w14:textId="0CCB1F5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731E2C" w:rsidRPr="0066594A" w14:paraId="2A3C25A2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705AE" w14:textId="677E0C3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2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1CC83" w14:textId="69A7A25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BF916F" w14:textId="5F0C20A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3B32FA" w14:textId="6F4D64D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52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F90FC" w14:textId="07231CA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0A1087" w14:textId="690DCB5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9.528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8E3FD" w14:textId="513F933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3.117</w:t>
            </w:r>
          </w:p>
        </w:tc>
        <w:tc>
          <w:tcPr>
            <w:tcW w:w="1252" w:type="dxa"/>
          </w:tcPr>
          <w:p w14:paraId="3BBF0553" w14:textId="0EFE819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731E2C" w:rsidRPr="0066594A" w14:paraId="1C801778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7C8FF7" w14:textId="54BD4515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7_5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ABE7F3" w14:textId="7C10135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EE1A5C" w14:textId="0FC1D85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762765" w14:textId="1A95CAF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52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21DB8" w14:textId="7F9735A5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CACF06" w14:textId="66F200B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9.528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74CEFA" w14:textId="6D11429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3.117</w:t>
            </w:r>
          </w:p>
        </w:tc>
        <w:tc>
          <w:tcPr>
            <w:tcW w:w="1252" w:type="dxa"/>
          </w:tcPr>
          <w:p w14:paraId="283536B2" w14:textId="4A3589B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731E2C" w:rsidRPr="0066594A" w14:paraId="75578518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11109" w14:textId="02F0A43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5_2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C77A30" w14:textId="64D8CC6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736E9" w14:textId="6C26D0B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F280AE" w14:textId="2821843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5.985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3F6C9A" w14:textId="28D9674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361E2C" w14:textId="375BE4F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1.185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3049BD" w14:textId="5B6B86D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4.774</w:t>
            </w:r>
          </w:p>
        </w:tc>
        <w:tc>
          <w:tcPr>
            <w:tcW w:w="1252" w:type="dxa"/>
          </w:tcPr>
          <w:p w14:paraId="0289A3A4" w14:textId="4721896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66AA9118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99E49B" w14:textId="6CA1FCD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2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E3D484" w14:textId="1D6D2FE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CAD5C" w14:textId="00D27C9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3815A" w14:textId="2601988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6.37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65F39" w14:textId="2644277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EFB50B" w14:textId="1FAAD1B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1.579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014EB3" w14:textId="773C34A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5.168</w:t>
            </w:r>
          </w:p>
        </w:tc>
        <w:tc>
          <w:tcPr>
            <w:tcW w:w="1252" w:type="dxa"/>
          </w:tcPr>
          <w:p w14:paraId="2235026B" w14:textId="5BBBF03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30B61BDB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8D37D6" w14:textId="53FA9F6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7_3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A3D8B9" w14:textId="50C137A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BDEBBA" w14:textId="1F82208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091318" w14:textId="5E276AE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6.37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E2F00" w14:textId="293C39A5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DDE14" w14:textId="067C24B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1.579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CD7F40" w14:textId="639A508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5.168</w:t>
            </w:r>
          </w:p>
        </w:tc>
        <w:tc>
          <w:tcPr>
            <w:tcW w:w="1252" w:type="dxa"/>
          </w:tcPr>
          <w:p w14:paraId="3897C039" w14:textId="3210647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042CA5E4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576F88" w14:textId="39EC35F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2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5E9F7B" w14:textId="35DF897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18FAD0" w14:textId="5BAA802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AE231" w14:textId="3703997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8.246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A44977" w14:textId="2023F5C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A34800" w14:textId="1E99857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3.446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0E05D0" w14:textId="02A16DA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034</w:t>
            </w:r>
          </w:p>
        </w:tc>
        <w:tc>
          <w:tcPr>
            <w:tcW w:w="1252" w:type="dxa"/>
          </w:tcPr>
          <w:p w14:paraId="5E01BFEC" w14:textId="05F8C0E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207FA144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4D78C" w14:textId="330DA6A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5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2DE6C8" w14:textId="2DBF36B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FB6718" w14:textId="1BA406A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EAE6E" w14:textId="7EA09A5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8.592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6679F9" w14:textId="724D319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61F363" w14:textId="1673C2E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3.792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C30412" w14:textId="7209AE9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381</w:t>
            </w:r>
          </w:p>
        </w:tc>
        <w:tc>
          <w:tcPr>
            <w:tcW w:w="1252" w:type="dxa"/>
          </w:tcPr>
          <w:p w14:paraId="017FD79F" w14:textId="787B2B3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3D6DD1ED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5A7183" w14:textId="2836F4A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7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C1A2B1" w14:textId="5F55036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B3858" w14:textId="5B71A5D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FD4BDA" w14:textId="31F343B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8.796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53D9C4" w14:textId="5C7A19A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D5F96F" w14:textId="5335EDE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3.996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CF113B" w14:textId="56F4D4D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584</w:t>
            </w:r>
          </w:p>
        </w:tc>
        <w:tc>
          <w:tcPr>
            <w:tcW w:w="1252" w:type="dxa"/>
          </w:tcPr>
          <w:p w14:paraId="0DD4F2A8" w14:textId="09971E9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457FF184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1B4219" w14:textId="057D6DD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1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37A1E" w14:textId="37EA67B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0C437" w14:textId="3699458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E43A5C" w14:textId="310C029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3.71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FC719" w14:textId="34CB179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5BE3B" w14:textId="6E54EE6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4.218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7FC775" w14:textId="4B4B74A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807</w:t>
            </w:r>
          </w:p>
        </w:tc>
        <w:tc>
          <w:tcPr>
            <w:tcW w:w="1252" w:type="dxa"/>
          </w:tcPr>
          <w:p w14:paraId="4413C52C" w14:textId="28C73F8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7F94CC15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612833" w14:textId="7EDDDAF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4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4FFECD" w14:textId="202702C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EC2E1" w14:textId="13A2C1F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B72BB8" w14:textId="65F9197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3.71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1526F4" w14:textId="2052F58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45B40" w14:textId="29A1E2D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4.218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D5C5A" w14:textId="4288C8D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807</w:t>
            </w:r>
          </w:p>
        </w:tc>
        <w:tc>
          <w:tcPr>
            <w:tcW w:w="1252" w:type="dxa"/>
          </w:tcPr>
          <w:p w14:paraId="20BCA1B8" w14:textId="148DE5C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20448443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664355" w14:textId="22B4DEE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6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31D78B" w14:textId="0FD92FE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26A3CB" w14:textId="1A1033F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69AB4" w14:textId="7AA5A22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3.71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49E42C" w14:textId="3F49B65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C364B2" w14:textId="09E3EB5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4.218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FACC0B" w14:textId="07C7242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7.807</w:t>
            </w:r>
          </w:p>
        </w:tc>
        <w:tc>
          <w:tcPr>
            <w:tcW w:w="1252" w:type="dxa"/>
          </w:tcPr>
          <w:p w14:paraId="2272917F" w14:textId="7DC26F3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26F35CC4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92D0FB" w14:textId="2732622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4_2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683ACC" w14:textId="52EC810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4897D" w14:textId="561FDED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3B5109" w14:textId="1FB48F0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3.16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A08AD4" w14:textId="6CE0173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FAC892" w14:textId="6BE6CB9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5.168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D75E9" w14:textId="101CD4B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8.756</w:t>
            </w:r>
          </w:p>
        </w:tc>
        <w:tc>
          <w:tcPr>
            <w:tcW w:w="1252" w:type="dxa"/>
          </w:tcPr>
          <w:p w14:paraId="70D1428F" w14:textId="3D1861B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4C97D541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A8592" w14:textId="6B6A8EE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6_2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231EFD" w14:textId="71F884A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8876E" w14:textId="660549E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2077A8" w14:textId="73F0803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3.16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9B22B3" w14:textId="6C74071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8F0F7C" w14:textId="3A40C4E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5.168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51D572" w14:textId="61CF0A7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8.756</w:t>
            </w:r>
          </w:p>
        </w:tc>
        <w:tc>
          <w:tcPr>
            <w:tcW w:w="1252" w:type="dxa"/>
          </w:tcPr>
          <w:p w14:paraId="0F76689C" w14:textId="5ED15FA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15E15472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DCFB5F" w14:textId="215077F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3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A466C4" w14:textId="271826B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0765C4" w14:textId="6490F87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D7CDB9" w14:textId="2899C95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3.250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FBEA8D" w14:textId="2ECE316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213D6" w14:textId="374AF12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5.250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FF93F" w14:textId="511119E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18.839</w:t>
            </w:r>
          </w:p>
        </w:tc>
        <w:tc>
          <w:tcPr>
            <w:tcW w:w="1252" w:type="dxa"/>
          </w:tcPr>
          <w:p w14:paraId="6C29AD11" w14:textId="181AFB5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0B3D5939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716938" w14:textId="5E285B2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2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DE279E" w14:textId="4D3E6D6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29A8F" w14:textId="6EF871D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105433" w14:textId="4C3357D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5.86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7B0E81" w14:textId="68BE733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E84CDF" w14:textId="6D567B6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7.863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D9D0F8" w14:textId="29C87B9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1.452</w:t>
            </w:r>
          </w:p>
        </w:tc>
        <w:tc>
          <w:tcPr>
            <w:tcW w:w="1252" w:type="dxa"/>
          </w:tcPr>
          <w:p w14:paraId="60327848" w14:textId="0B39A4E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01B2899A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9484DF" w14:textId="3D78C88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7_6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A3C73" w14:textId="5DB0BD6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DCEA9" w14:textId="605DF4C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DDFCC9" w14:textId="0F84352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5.86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7B198" w14:textId="5DF8289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4D062" w14:textId="1439A8E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7.863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B3A55" w14:textId="0312934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1.452</w:t>
            </w:r>
          </w:p>
        </w:tc>
        <w:tc>
          <w:tcPr>
            <w:tcW w:w="1252" w:type="dxa"/>
          </w:tcPr>
          <w:p w14:paraId="0459BCF4" w14:textId="7AA88B9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56909605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558BD3" w14:textId="2F01062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1_2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E1DDF2" w14:textId="55565AE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0C518C" w14:textId="6CE9AA4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15063" w14:textId="5B37452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6.332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95A86D" w14:textId="7263F84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6B3BDC" w14:textId="0037935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58.332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E43931" w14:textId="6F1CD74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1.921</w:t>
            </w:r>
          </w:p>
        </w:tc>
        <w:tc>
          <w:tcPr>
            <w:tcW w:w="1252" w:type="dxa"/>
          </w:tcPr>
          <w:p w14:paraId="7572F792" w14:textId="407CD5F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6266237D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D832EF" w14:textId="1028DB3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3_1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6AAA2" w14:textId="0A6EA43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6CB7FC" w14:textId="519DFC7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DAFBB0" w14:textId="34EC179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5.306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6712C" w14:textId="6051969A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605D7B" w14:textId="350B8C3B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60.506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F0FE0" w14:textId="170F77B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4.095</w:t>
            </w:r>
          </w:p>
        </w:tc>
        <w:tc>
          <w:tcPr>
            <w:tcW w:w="1252" w:type="dxa"/>
          </w:tcPr>
          <w:p w14:paraId="5040D632" w14:textId="476FAD59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395E70BD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6C5EC3" w14:textId="225A065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3_2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7C04FA" w14:textId="72B17391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D7D61F" w14:textId="1CAB849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E1AF0" w14:textId="7B09E1D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5.864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C1B18" w14:textId="4529677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C81A24" w14:textId="60733E2F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61.064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FE0A5" w14:textId="402577E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24.653</w:t>
            </w:r>
          </w:p>
        </w:tc>
        <w:tc>
          <w:tcPr>
            <w:tcW w:w="1252" w:type="dxa"/>
          </w:tcPr>
          <w:p w14:paraId="597A06A9" w14:textId="7874AE4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3E933BA2" w14:textId="77777777" w:rsidTr="00D22A7E">
        <w:trPr>
          <w:trHeight w:val="165"/>
        </w:trPr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7D959" w14:textId="2F4FCFB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2_2</w:t>
            </w:r>
          </w:p>
        </w:tc>
        <w:tc>
          <w:tcPr>
            <w:tcW w:w="4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A319A" w14:textId="23DF5540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4DCDF7" w14:textId="49D6489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E36197" w14:textId="3CAAFE7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6.33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237DB4" w14:textId="06F073D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9A1D70" w14:textId="5198044C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1.533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6815C3" w14:textId="4FE9BC9D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5.121</w:t>
            </w:r>
          </w:p>
        </w:tc>
        <w:tc>
          <w:tcPr>
            <w:tcW w:w="1252" w:type="dxa"/>
          </w:tcPr>
          <w:p w14:paraId="6D17A148" w14:textId="54F5A72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44D1DA52" w14:textId="77777777" w:rsidTr="00D22A7E">
        <w:trPr>
          <w:trHeight w:val="165"/>
        </w:trPr>
        <w:tc>
          <w:tcPr>
            <w:tcW w:w="144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2195B" w14:textId="51D634D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m7_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A36949" w14:textId="4A250BD8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0AFC52" w14:textId="76C57AF6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7EB7B9" w14:textId="75356552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46.3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5AF744" w14:textId="7FCA2A0E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CDB58" w14:textId="1C14FFE4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71.5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07B189" w14:textId="3FB82927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35.121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F32A432" w14:textId="4B2F8443" w:rsidR="00731E2C" w:rsidRPr="0066594A" w:rsidRDefault="00731E2C" w:rsidP="00731E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31E2C" w:rsidRPr="0066594A" w14:paraId="4AB8F876" w14:textId="77777777" w:rsidTr="00D22A7E">
        <w:trPr>
          <w:trHeight w:val="758"/>
        </w:trPr>
        <w:tc>
          <w:tcPr>
            <w:tcW w:w="7795" w:type="dxa"/>
            <w:gridSpan w:val="8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B1528E" w14:textId="77777777" w:rsidR="00731E2C" w:rsidRPr="0066594A" w:rsidRDefault="00731E2C" w:rsidP="00731E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594A">
              <w:rPr>
                <w:rFonts w:ascii="Calibri" w:hAnsi="Calibri" w:cs="Calibri"/>
                <w:color w:val="000000"/>
                <w:sz w:val="20"/>
                <w:szCs w:val="20"/>
              </w:rPr>
              <w:t>k= number of independence claims; q= number of parameters</w:t>
            </w:r>
          </w:p>
        </w:tc>
      </w:tr>
    </w:tbl>
    <w:p w14:paraId="4F9BA845" w14:textId="77777777" w:rsidR="003E62C4" w:rsidRDefault="003E62C4">
      <w:r>
        <w:br w:type="page"/>
      </w:r>
    </w:p>
    <w:p w14:paraId="6B9FC5A5" w14:textId="77777777" w:rsidR="00470471" w:rsidRPr="00470471" w:rsidRDefault="00470471" w:rsidP="00470471">
      <w:pPr>
        <w:rPr>
          <w:rFonts w:ascii="Calibri" w:hAnsi="Calibri" w:cs="Calibri"/>
          <w:color w:val="000000" w:themeColor="text1"/>
          <w:lang w:val="en-GB"/>
        </w:rPr>
      </w:pPr>
      <w:r w:rsidRPr="00470471">
        <w:rPr>
          <w:rFonts w:ascii="Calibri" w:hAnsi="Calibri" w:cs="Calibri"/>
          <w:b/>
          <w:bCs/>
          <w:color w:val="000000" w:themeColor="text1"/>
        </w:rPr>
        <w:lastRenderedPageBreak/>
        <w:t>Table S3.</w:t>
      </w:r>
      <w:r w:rsidRPr="00470471">
        <w:rPr>
          <w:rFonts w:ascii="Calibri" w:hAnsi="Calibri" w:cs="Calibri"/>
          <w:color w:val="000000" w:themeColor="text1"/>
          <w:lang w:val="en-GB"/>
        </w:rPr>
        <w:t xml:space="preserve"> </w:t>
      </w:r>
    </w:p>
    <w:p w14:paraId="4077FE0E" w14:textId="66CD4367" w:rsidR="00470471" w:rsidRPr="00470471" w:rsidRDefault="00470471" w:rsidP="00470471">
      <w:pPr>
        <w:rPr>
          <w:rFonts w:ascii="Calibri" w:hAnsi="Calibri" w:cs="Calibri"/>
          <w:color w:val="000000" w:themeColor="text1"/>
          <w:lang w:val="en-GB"/>
        </w:rPr>
      </w:pPr>
      <w:r w:rsidRPr="00470471">
        <w:rPr>
          <w:rFonts w:ascii="Calibri" w:hAnsi="Calibri" w:cs="Calibri"/>
          <w:color w:val="000000" w:themeColor="text1"/>
          <w:lang w:val="en-GB"/>
        </w:rPr>
        <w:t xml:space="preserve">Effect of brain mass (residual) and max adult life span (max life span - AFR) on </w:t>
      </w:r>
      <w:r w:rsidRPr="00470471">
        <w:rPr>
          <w:rFonts w:ascii="Calibri" w:hAnsi="Calibri" w:cs="Calibri"/>
          <w:b/>
          <w:bCs/>
          <w:color w:val="000000" w:themeColor="text1"/>
          <w:lang w:val="en-GB"/>
        </w:rPr>
        <w:t>a</w:t>
      </w:r>
      <w:r w:rsidRPr="00470471">
        <w:rPr>
          <w:rFonts w:ascii="Calibri" w:hAnsi="Calibri" w:cs="Calibri"/>
          <w:color w:val="000000" w:themeColor="text1"/>
          <w:lang w:val="en-GB"/>
        </w:rPr>
        <w:t>) S</w:t>
      </w:r>
      <w:r w:rsidRPr="00470471">
        <w:rPr>
          <w:rFonts w:ascii="Calibri" w:hAnsi="Calibri" w:cs="Calibri"/>
          <w:color w:val="000000" w:themeColor="text1"/>
          <w:vertAlign w:val="subscript"/>
          <w:lang w:val="en-GB"/>
        </w:rPr>
        <w:t>A</w:t>
      </w:r>
      <w:r w:rsidRPr="00470471">
        <w:rPr>
          <w:rFonts w:ascii="Calibri" w:hAnsi="Calibri" w:cs="Calibri"/>
          <w:color w:val="000000" w:themeColor="text1"/>
          <w:lang w:val="en-GB"/>
        </w:rPr>
        <w:t xml:space="preserve"> (survival rate until female AFR), and </w:t>
      </w:r>
      <w:r w:rsidRPr="00470471">
        <w:rPr>
          <w:rFonts w:ascii="Calibri" w:hAnsi="Calibri" w:cs="Calibri"/>
          <w:b/>
          <w:bCs/>
          <w:color w:val="000000" w:themeColor="text1"/>
          <w:lang w:val="en-GB"/>
        </w:rPr>
        <w:t>b</w:t>
      </w:r>
      <w:r w:rsidRPr="00470471">
        <w:rPr>
          <w:rFonts w:ascii="Calibri" w:hAnsi="Calibri" w:cs="Calibri"/>
          <w:color w:val="000000" w:themeColor="text1"/>
          <w:lang w:val="en-GB"/>
        </w:rPr>
        <w:t>) S</w:t>
      </w:r>
      <w:r w:rsidRPr="00470471">
        <w:rPr>
          <w:rFonts w:ascii="Calibri" w:hAnsi="Calibri" w:cs="Calibri"/>
          <w:color w:val="000000" w:themeColor="text1"/>
          <w:vertAlign w:val="subscript"/>
          <w:lang w:val="en-GB"/>
        </w:rPr>
        <w:t>1</w:t>
      </w:r>
      <w:r w:rsidRPr="00470471">
        <w:rPr>
          <w:rFonts w:ascii="Calibri" w:hAnsi="Calibri" w:cs="Calibri"/>
          <w:color w:val="000000" w:themeColor="text1"/>
          <w:lang w:val="en-GB"/>
        </w:rPr>
        <w:t xml:space="preserve"> (survival rate until age 1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275"/>
        <w:gridCol w:w="1036"/>
        <w:gridCol w:w="1473"/>
      </w:tblGrid>
      <w:tr w:rsidR="00470471" w:rsidRPr="00470471" w14:paraId="29F07A0E" w14:textId="77777777" w:rsidTr="00D22A7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5A3E05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0A24F9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395886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sz w:val="20"/>
                <w:szCs w:val="20"/>
                <w:lang w:val="en-GB"/>
              </w:rPr>
              <w:t>s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6A05CE04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sz w:val="20"/>
                <w:szCs w:val="20"/>
                <w:lang w:val="en-GB"/>
              </w:rPr>
              <w:t>t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7BBD5846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sz w:val="20"/>
                <w:szCs w:val="20"/>
                <w:lang w:val="en-GB"/>
              </w:rPr>
              <w:t>p</w:t>
            </w:r>
          </w:p>
        </w:tc>
      </w:tr>
      <w:tr w:rsidR="00470471" w:rsidRPr="00470471" w14:paraId="2291EA9F" w14:textId="77777777" w:rsidTr="00D22A7E">
        <w:tc>
          <w:tcPr>
            <w:tcW w:w="7612" w:type="dxa"/>
            <w:gridSpan w:val="5"/>
            <w:tcBorders>
              <w:top w:val="single" w:sz="4" w:space="0" w:color="auto"/>
            </w:tcBorders>
          </w:tcPr>
          <w:p w14:paraId="098731E6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) Survival rate until AFR (</w:t>
            </w:r>
            <w:r w:rsidRPr="00470471">
              <w:rPr>
                <w:rFonts w:ascii="Calibri" w:hAnsi="Calibri" w:cs="Calibri"/>
                <w:sz w:val="20"/>
                <w:szCs w:val="20"/>
                <w:lang w:val="en-GB"/>
              </w:rPr>
              <w:t>S</w:t>
            </w:r>
            <w:r w:rsidRPr="00470471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A</w:t>
            </w:r>
            <w:r w:rsidRPr="004704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 with absolute brain size</w:t>
            </w:r>
          </w:p>
        </w:tc>
      </w:tr>
      <w:tr w:rsidR="00470471" w:rsidRPr="00470471" w14:paraId="52406561" w14:textId="77777777" w:rsidTr="00D22A7E">
        <w:tc>
          <w:tcPr>
            <w:tcW w:w="2410" w:type="dxa"/>
          </w:tcPr>
          <w:p w14:paraId="52E293BA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418" w:type="dxa"/>
          </w:tcPr>
          <w:p w14:paraId="594A28BA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1275" w:type="dxa"/>
          </w:tcPr>
          <w:p w14:paraId="0D093F77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036" w:type="dxa"/>
          </w:tcPr>
          <w:p w14:paraId="36D46E2E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-0.382</w:t>
            </w:r>
          </w:p>
        </w:tc>
        <w:tc>
          <w:tcPr>
            <w:tcW w:w="1473" w:type="dxa"/>
          </w:tcPr>
          <w:p w14:paraId="0E93AC29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0.708</w:t>
            </w:r>
          </w:p>
        </w:tc>
      </w:tr>
      <w:tr w:rsidR="00470471" w:rsidRPr="00470471" w14:paraId="13B0427A" w14:textId="77777777" w:rsidTr="00D22A7E">
        <w:tc>
          <w:tcPr>
            <w:tcW w:w="2410" w:type="dxa"/>
          </w:tcPr>
          <w:p w14:paraId="0B7E14D5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rain mass (residual)</w:t>
            </w:r>
          </w:p>
        </w:tc>
        <w:tc>
          <w:tcPr>
            <w:tcW w:w="1418" w:type="dxa"/>
          </w:tcPr>
          <w:p w14:paraId="7EF1D3A4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275" w:type="dxa"/>
          </w:tcPr>
          <w:p w14:paraId="1E51377C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036" w:type="dxa"/>
          </w:tcPr>
          <w:p w14:paraId="2CCA6218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2.593</w:t>
            </w:r>
          </w:p>
        </w:tc>
        <w:tc>
          <w:tcPr>
            <w:tcW w:w="1473" w:type="dxa"/>
          </w:tcPr>
          <w:p w14:paraId="6B220896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20*</w:t>
            </w:r>
          </w:p>
        </w:tc>
      </w:tr>
      <w:tr w:rsidR="00470471" w:rsidRPr="00470471" w14:paraId="1242CC32" w14:textId="77777777" w:rsidTr="00D22A7E">
        <w:tc>
          <w:tcPr>
            <w:tcW w:w="2410" w:type="dxa"/>
          </w:tcPr>
          <w:p w14:paraId="6BF31005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ax adult life span</w:t>
            </w:r>
            <w:r w:rsidRPr="00470471">
              <w:rPr>
                <w:rFonts w:ascii="Calibri" w:hAnsi="Calibri" w:cs="Calibri"/>
                <w:lang w:val="en-GB"/>
              </w:rPr>
              <w:t xml:space="preserve"> </w:t>
            </w:r>
            <w:r w:rsidRPr="004704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log)</w:t>
            </w:r>
          </w:p>
        </w:tc>
        <w:tc>
          <w:tcPr>
            <w:tcW w:w="1418" w:type="dxa"/>
          </w:tcPr>
          <w:p w14:paraId="66BA7784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75" w:type="dxa"/>
          </w:tcPr>
          <w:p w14:paraId="1A87EBC8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036" w:type="dxa"/>
          </w:tcPr>
          <w:p w14:paraId="6B6D0F8D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473" w:type="dxa"/>
          </w:tcPr>
          <w:p w14:paraId="51FA8164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sz w:val="20"/>
                <w:szCs w:val="20"/>
                <w:lang w:val="en-GB"/>
              </w:rPr>
              <w:t>0.726</w:t>
            </w:r>
          </w:p>
        </w:tc>
      </w:tr>
      <w:tr w:rsidR="00470471" w:rsidRPr="00470471" w14:paraId="4E6D201E" w14:textId="77777777" w:rsidTr="00D22A7E">
        <w:tc>
          <w:tcPr>
            <w:tcW w:w="7612" w:type="dxa"/>
            <w:gridSpan w:val="5"/>
          </w:tcPr>
          <w:p w14:paraId="27A05F1A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) Survival rate until age 1 (</w:t>
            </w:r>
            <w:r w:rsidRPr="00470471">
              <w:rPr>
                <w:rFonts w:ascii="Calibri" w:hAnsi="Calibri" w:cs="Calibri"/>
                <w:sz w:val="20"/>
                <w:szCs w:val="20"/>
                <w:lang w:val="en-GB"/>
              </w:rPr>
              <w:t>S</w:t>
            </w:r>
            <w:r w:rsidRPr="00470471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1</w:t>
            </w:r>
            <w:r w:rsidRPr="004704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 with absolute brain size</w:t>
            </w:r>
          </w:p>
        </w:tc>
      </w:tr>
      <w:tr w:rsidR="00470471" w:rsidRPr="00470471" w14:paraId="79508AF0" w14:textId="77777777" w:rsidTr="00D22A7E">
        <w:tc>
          <w:tcPr>
            <w:tcW w:w="2410" w:type="dxa"/>
          </w:tcPr>
          <w:p w14:paraId="4B75F72A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418" w:type="dxa"/>
          </w:tcPr>
          <w:p w14:paraId="0797DF0D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1275" w:type="dxa"/>
          </w:tcPr>
          <w:p w14:paraId="6854B290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036" w:type="dxa"/>
          </w:tcPr>
          <w:p w14:paraId="14532B09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1473" w:type="dxa"/>
          </w:tcPr>
          <w:p w14:paraId="55A6C140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sz w:val="20"/>
                <w:szCs w:val="20"/>
                <w:lang w:val="en-GB"/>
              </w:rPr>
              <w:t>0.794</w:t>
            </w:r>
          </w:p>
        </w:tc>
      </w:tr>
      <w:tr w:rsidR="00470471" w:rsidRPr="00470471" w14:paraId="6CAF1201" w14:textId="77777777" w:rsidTr="00141C62">
        <w:tc>
          <w:tcPr>
            <w:tcW w:w="2410" w:type="dxa"/>
            <w:tcBorders>
              <w:bottom w:val="nil"/>
            </w:tcBorders>
          </w:tcPr>
          <w:p w14:paraId="21EF1F76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rain mass (residual)</w:t>
            </w:r>
          </w:p>
        </w:tc>
        <w:tc>
          <w:tcPr>
            <w:tcW w:w="1418" w:type="dxa"/>
            <w:tcBorders>
              <w:bottom w:val="nil"/>
            </w:tcBorders>
          </w:tcPr>
          <w:p w14:paraId="6D96B886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275" w:type="dxa"/>
            <w:tcBorders>
              <w:bottom w:val="nil"/>
            </w:tcBorders>
          </w:tcPr>
          <w:p w14:paraId="4A31D188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036" w:type="dxa"/>
            <w:tcBorders>
              <w:bottom w:val="nil"/>
            </w:tcBorders>
          </w:tcPr>
          <w:p w14:paraId="74403AF9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2.831</w:t>
            </w:r>
          </w:p>
        </w:tc>
        <w:tc>
          <w:tcPr>
            <w:tcW w:w="1473" w:type="dxa"/>
            <w:tcBorders>
              <w:bottom w:val="nil"/>
            </w:tcBorders>
          </w:tcPr>
          <w:p w14:paraId="5F236A3A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013*</w:t>
            </w:r>
          </w:p>
        </w:tc>
      </w:tr>
      <w:tr w:rsidR="00470471" w:rsidRPr="00470471" w14:paraId="15F8A581" w14:textId="77777777" w:rsidTr="00141C62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3528F86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ax adult life span</w:t>
            </w:r>
            <w:r w:rsidRPr="00470471">
              <w:rPr>
                <w:rFonts w:ascii="Calibri" w:hAnsi="Calibri" w:cs="Calibri"/>
                <w:lang w:val="en-GB"/>
              </w:rPr>
              <w:t xml:space="preserve"> </w:t>
            </w:r>
            <w:r w:rsidRPr="004704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log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158D561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7FED1F1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75C8CD02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0471">
              <w:rPr>
                <w:rFonts w:ascii="Calibri" w:hAnsi="Calibri" w:cs="Calibri"/>
                <w:color w:val="000000"/>
                <w:sz w:val="20"/>
                <w:szCs w:val="20"/>
              </w:rPr>
              <w:t>-0.985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</w:tcPr>
          <w:p w14:paraId="336DCA5A" w14:textId="77777777" w:rsidR="00470471" w:rsidRPr="00470471" w:rsidRDefault="00470471" w:rsidP="00D22A7E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70471">
              <w:rPr>
                <w:rFonts w:ascii="Calibri" w:hAnsi="Calibri" w:cs="Calibri"/>
                <w:sz w:val="20"/>
                <w:szCs w:val="20"/>
                <w:lang w:val="en-GB"/>
              </w:rPr>
              <w:t>0.340</w:t>
            </w:r>
          </w:p>
        </w:tc>
      </w:tr>
      <w:tr w:rsidR="00141C62" w:rsidRPr="00470471" w14:paraId="54B8D6D2" w14:textId="77777777" w:rsidTr="00B36613">
        <w:tc>
          <w:tcPr>
            <w:tcW w:w="7612" w:type="dxa"/>
            <w:gridSpan w:val="5"/>
            <w:tcBorders>
              <w:top w:val="single" w:sz="4" w:space="0" w:color="auto"/>
              <w:bottom w:val="nil"/>
            </w:tcBorders>
          </w:tcPr>
          <w:p w14:paraId="030E3FF9" w14:textId="1249928F" w:rsidR="00141C62" w:rsidRPr="00A050DD" w:rsidRDefault="00A050DD" w:rsidP="00A050DD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050DD">
              <w:rPr>
                <w:rFonts w:ascii="Calibri" w:hAnsi="Calibri" w:cs="Calibri"/>
                <w:sz w:val="20"/>
                <w:szCs w:val="20"/>
                <w:lang w:val="en-GB" w:eastAsia="zh-CN"/>
              </w:rPr>
              <w:t xml:space="preserve">Maximum adult lifespan (in years) was primarily obtained from Isler and van Schaik (2012; DOI: 10.1016/j.jhevol.2012.03.009), except for </w:t>
            </w:r>
            <w:r w:rsidRPr="00A050DD">
              <w:rPr>
                <w:rFonts w:ascii="Calibri" w:hAnsi="Calibri" w:cs="Calibri"/>
                <w:i/>
                <w:iCs/>
                <w:sz w:val="20"/>
                <w:szCs w:val="20"/>
                <w:lang w:val="en-GB" w:eastAsia="zh-CN"/>
              </w:rPr>
              <w:t xml:space="preserve">Gorilla </w:t>
            </w:r>
            <w:proofErr w:type="spellStart"/>
            <w:r w:rsidRPr="00A050DD">
              <w:rPr>
                <w:rFonts w:ascii="Calibri" w:hAnsi="Calibri" w:cs="Calibri"/>
                <w:i/>
                <w:iCs/>
                <w:sz w:val="20"/>
                <w:szCs w:val="20"/>
                <w:lang w:val="en-GB" w:eastAsia="zh-CN"/>
              </w:rPr>
              <w:t>beringei</w:t>
            </w:r>
            <w:proofErr w:type="spellEnd"/>
            <w:r w:rsidRPr="00A050DD">
              <w:rPr>
                <w:rFonts w:ascii="Calibri" w:hAnsi="Calibri" w:cs="Calibri"/>
                <w:sz w:val="20"/>
                <w:szCs w:val="20"/>
                <w:lang w:val="en-GB" w:eastAsia="zh-CN"/>
              </w:rPr>
              <w:t xml:space="preserve">, which was sourced from </w:t>
            </w:r>
            <w:proofErr w:type="spellStart"/>
            <w:r w:rsidRPr="00A050DD">
              <w:rPr>
                <w:rFonts w:ascii="Calibri" w:hAnsi="Calibri" w:cs="Calibri"/>
                <w:sz w:val="20"/>
                <w:szCs w:val="20"/>
                <w:lang w:val="en-GB" w:eastAsia="zh-CN"/>
              </w:rPr>
              <w:t>Myhrvold</w:t>
            </w:r>
            <w:proofErr w:type="spellEnd"/>
            <w:r w:rsidRPr="00A050DD">
              <w:rPr>
                <w:rFonts w:ascii="Calibri" w:hAnsi="Calibri" w:cs="Calibri"/>
                <w:sz w:val="20"/>
                <w:szCs w:val="20"/>
                <w:lang w:val="en-GB" w:eastAsia="zh-CN"/>
              </w:rPr>
              <w:t xml:space="preserve"> et al. (2015; DOI: 10.1890/15-0846R.1).</w:t>
            </w:r>
          </w:p>
        </w:tc>
      </w:tr>
    </w:tbl>
    <w:p w14:paraId="4723B8DE" w14:textId="77777777" w:rsidR="00470471" w:rsidRDefault="00470471"/>
    <w:p w14:paraId="6DE578CA" w14:textId="77777777" w:rsidR="00470471" w:rsidRDefault="0047047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76D5F1AD" w14:textId="4ACE3DD7" w:rsidR="003E62C4" w:rsidRPr="0066594A" w:rsidRDefault="003E62C4">
      <w:pPr>
        <w:rPr>
          <w:rFonts w:ascii="Calibri" w:hAnsi="Calibri" w:cs="Calibri"/>
          <w:b/>
          <w:bCs/>
          <w:lang w:val="en-US"/>
        </w:rPr>
      </w:pPr>
      <w:r w:rsidRPr="00470471">
        <w:rPr>
          <w:rFonts w:ascii="Calibri" w:hAnsi="Calibri" w:cs="Calibri"/>
          <w:b/>
          <w:bCs/>
        </w:rPr>
        <w:lastRenderedPageBreak/>
        <w:t>Figure</w:t>
      </w:r>
    </w:p>
    <w:p w14:paraId="280AC2DA" w14:textId="20C8DC24" w:rsidR="003E62C4" w:rsidRPr="00470471" w:rsidRDefault="003E62C4">
      <w:pPr>
        <w:rPr>
          <w:rFonts w:ascii="Calibri" w:hAnsi="Calibri" w:cs="Calibri"/>
          <w:b/>
          <w:bCs/>
        </w:rPr>
      </w:pPr>
      <w:r w:rsidRPr="00470471">
        <w:rPr>
          <w:rFonts w:ascii="Calibri" w:hAnsi="Calibri" w:cs="Calibri"/>
          <w:b/>
          <w:bCs/>
        </w:rPr>
        <w:t>Figure S1</w:t>
      </w:r>
    </w:p>
    <w:p w14:paraId="2981DC5E" w14:textId="64FE2BE8" w:rsidR="003E62C4" w:rsidRDefault="003E62C4">
      <w:r>
        <w:rPr>
          <w:noProof/>
        </w:rPr>
        <w:drawing>
          <wp:inline distT="0" distB="0" distL="0" distR="0" wp14:anchorId="05E74DFC" wp14:editId="561122D4">
            <wp:extent cx="5727700" cy="1431925"/>
            <wp:effectExtent l="0" t="0" r="0" b="0"/>
            <wp:docPr id="5047755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775502" name="Picture 50477550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3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51CA7" w14:textId="310BBDA6" w:rsidR="003E62C4" w:rsidRDefault="003E62C4">
      <w:r>
        <w:rPr>
          <w:noProof/>
        </w:rPr>
        <w:drawing>
          <wp:inline distT="0" distB="0" distL="0" distR="0" wp14:anchorId="2A77556F" wp14:editId="07E8BE38">
            <wp:extent cx="5727700" cy="1431925"/>
            <wp:effectExtent l="0" t="0" r="0" b="0"/>
            <wp:docPr id="11078474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847419" name="Picture 11078474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3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10BD3" w14:textId="08B2A6D6" w:rsidR="003E62C4" w:rsidRDefault="003E62C4">
      <w:r>
        <w:rPr>
          <w:noProof/>
        </w:rPr>
        <w:drawing>
          <wp:inline distT="0" distB="0" distL="0" distR="0" wp14:anchorId="48B70C79" wp14:editId="17182973">
            <wp:extent cx="5727700" cy="1431925"/>
            <wp:effectExtent l="0" t="0" r="0" b="0"/>
            <wp:docPr id="90873278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732783" name="Picture 9087327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3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25A44" w14:textId="00603E00" w:rsidR="003E62C4" w:rsidRDefault="003E62C4">
      <w:r>
        <w:rPr>
          <w:noProof/>
        </w:rPr>
        <w:drawing>
          <wp:inline distT="0" distB="0" distL="0" distR="0" wp14:anchorId="073730B7" wp14:editId="36FD8E6B">
            <wp:extent cx="5727700" cy="1431925"/>
            <wp:effectExtent l="0" t="0" r="0" b="0"/>
            <wp:docPr id="97624243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242438" name="Picture 97624243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3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96419" w14:textId="76339751" w:rsidR="003E62C4" w:rsidRDefault="003E62C4">
      <w:r>
        <w:rPr>
          <w:noProof/>
        </w:rPr>
        <w:drawing>
          <wp:inline distT="0" distB="0" distL="0" distR="0" wp14:anchorId="3441005A" wp14:editId="58EE3168">
            <wp:extent cx="5727700" cy="1431925"/>
            <wp:effectExtent l="0" t="0" r="0" b="0"/>
            <wp:docPr id="62655700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557008" name="Picture 62655700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3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3EEE7" w14:textId="09C148D9" w:rsidR="003E62C4" w:rsidRDefault="003E62C4">
      <w:r>
        <w:rPr>
          <w:noProof/>
        </w:rPr>
        <w:lastRenderedPageBreak/>
        <w:drawing>
          <wp:inline distT="0" distB="0" distL="0" distR="0" wp14:anchorId="57146507" wp14:editId="59B591EB">
            <wp:extent cx="5727700" cy="1431925"/>
            <wp:effectExtent l="0" t="0" r="0" b="0"/>
            <wp:docPr id="52406975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069758" name="Picture 52406975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3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F993F" w14:textId="3E6B1DDE" w:rsidR="003E62C4" w:rsidRDefault="003E62C4">
      <w:pPr>
        <w:rPr>
          <w:rStyle w:val="s19"/>
          <w:rFonts w:ascii="Arial" w:hAnsi="Arial" w:cs="Arial"/>
          <w:color w:val="000000"/>
          <w:sz w:val="15"/>
          <w:szCs w:val="15"/>
        </w:rPr>
      </w:pPr>
      <w:r>
        <w:rPr>
          <w:noProof/>
        </w:rPr>
        <w:drawing>
          <wp:inline distT="0" distB="0" distL="0" distR="0" wp14:anchorId="6E718B5F" wp14:editId="5C736B30">
            <wp:extent cx="5727700" cy="1431925"/>
            <wp:effectExtent l="0" t="0" r="0" b="0"/>
            <wp:docPr id="24187182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871822" name="Picture 24187182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3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636E4" w14:textId="6D083C3C" w:rsidR="003E62C4" w:rsidRPr="00470471" w:rsidRDefault="003E62C4">
      <w:pPr>
        <w:rPr>
          <w:rFonts w:ascii="Calibri" w:hAnsi="Calibri" w:cs="Calibri"/>
        </w:rPr>
      </w:pPr>
      <w:r w:rsidRPr="00470471">
        <w:rPr>
          <w:rStyle w:val="s19"/>
          <w:rFonts w:ascii="Calibri" w:hAnsi="Calibri" w:cs="Calibri"/>
          <w:b/>
          <w:bCs/>
          <w:color w:val="000000"/>
        </w:rPr>
        <w:t>Figure S1.</w:t>
      </w:r>
      <w:r w:rsidRPr="00470471">
        <w:rPr>
          <w:rStyle w:val="s19"/>
          <w:rFonts w:ascii="Calibri" w:hAnsi="Calibri" w:cs="Calibri"/>
          <w:color w:val="000000"/>
        </w:rPr>
        <w:t xml:space="preserve"> 42 candidate path models were tested using phylogenetic path analysis to explore the relationships among body size, brain size, age at first reproduction (AFR), and survival until AFR (Surv_AFR).</w:t>
      </w:r>
      <w:r w:rsidRPr="00470471">
        <w:rPr>
          <w:rStyle w:val="apple-converted-space"/>
          <w:rFonts w:ascii="Calibri" w:hAnsi="Calibri" w:cs="Calibri"/>
          <w:color w:val="000000"/>
        </w:rPr>
        <w:t> </w:t>
      </w:r>
      <w:r w:rsidRPr="00470471">
        <w:rPr>
          <w:rStyle w:val="s19"/>
          <w:rFonts w:ascii="Calibri" w:hAnsi="Calibri" w:cs="Calibri"/>
          <w:color w:val="000000"/>
        </w:rPr>
        <w:t>Models were evaluated based on d-separation tests, with overall fit quantified using Fisher’s C statistic and ranked using</w:t>
      </w:r>
      <w:r w:rsidRPr="00470471">
        <w:rPr>
          <w:rStyle w:val="apple-converted-space"/>
          <w:rFonts w:ascii="Calibri" w:hAnsi="Calibri" w:cs="Calibri"/>
          <w:color w:val="000000"/>
        </w:rPr>
        <w:t> </w:t>
      </w:r>
      <w:r w:rsidRPr="00470471">
        <w:rPr>
          <w:rStyle w:val="s19"/>
          <w:rFonts w:ascii="Calibri" w:hAnsi="Calibri" w:cs="Calibri"/>
          <w:color w:val="000000"/>
        </w:rPr>
        <w:t>CICc.</w:t>
      </w:r>
    </w:p>
    <w:sectPr w:rsidR="003E62C4" w:rsidRPr="00470471" w:rsidSect="00DA19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FB1178"/>
    <w:multiLevelType w:val="multilevel"/>
    <w:tmpl w:val="D8F82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210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31"/>
    <w:rsid w:val="000829C9"/>
    <w:rsid w:val="000B222D"/>
    <w:rsid w:val="000E787C"/>
    <w:rsid w:val="00141C62"/>
    <w:rsid w:val="0018739C"/>
    <w:rsid w:val="001A7C80"/>
    <w:rsid w:val="0022326A"/>
    <w:rsid w:val="00233A80"/>
    <w:rsid w:val="002D0F1B"/>
    <w:rsid w:val="00351F17"/>
    <w:rsid w:val="00360FAF"/>
    <w:rsid w:val="00374B61"/>
    <w:rsid w:val="003E62C4"/>
    <w:rsid w:val="00470471"/>
    <w:rsid w:val="004754D7"/>
    <w:rsid w:val="00591EB3"/>
    <w:rsid w:val="00626A8D"/>
    <w:rsid w:val="0066594A"/>
    <w:rsid w:val="00674931"/>
    <w:rsid w:val="007244B1"/>
    <w:rsid w:val="00731E2C"/>
    <w:rsid w:val="007819B9"/>
    <w:rsid w:val="0086785B"/>
    <w:rsid w:val="00970037"/>
    <w:rsid w:val="009859D5"/>
    <w:rsid w:val="009A651D"/>
    <w:rsid w:val="009D4883"/>
    <w:rsid w:val="00A02B84"/>
    <w:rsid w:val="00A050DD"/>
    <w:rsid w:val="00A70F12"/>
    <w:rsid w:val="00A71603"/>
    <w:rsid w:val="00A95EF6"/>
    <w:rsid w:val="00AC4F40"/>
    <w:rsid w:val="00B065AA"/>
    <w:rsid w:val="00B12AAB"/>
    <w:rsid w:val="00B80620"/>
    <w:rsid w:val="00CC7A97"/>
    <w:rsid w:val="00D01219"/>
    <w:rsid w:val="00DA1954"/>
    <w:rsid w:val="00E05FE4"/>
    <w:rsid w:val="00E53277"/>
    <w:rsid w:val="00E85918"/>
    <w:rsid w:val="00ED087E"/>
    <w:rsid w:val="00F6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FCDEA"/>
  <w15:chartTrackingRefBased/>
  <w15:docId w15:val="{299E8E51-0503-2E40-A9E2-F709A6C21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0D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9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9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9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9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9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9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9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9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93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93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93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93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93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93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93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93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93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749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93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9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93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749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93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749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9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93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749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4931"/>
    <w:rPr>
      <w:rFonts w:eastAsiaTheme="minorHAns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74931"/>
  </w:style>
  <w:style w:type="paragraph" w:styleId="Revision">
    <w:name w:val="Revision"/>
    <w:hidden/>
    <w:uiPriority w:val="99"/>
    <w:semiHidden/>
    <w:rsid w:val="00A95EF6"/>
    <w:rPr>
      <w:rFonts w:eastAsiaTheme="minorHAnsi"/>
      <w:kern w:val="2"/>
      <w:lang w:val="en-US" w:eastAsia="en-US"/>
      <w14:ligatures w14:val="standardContextual"/>
    </w:rPr>
  </w:style>
  <w:style w:type="character" w:customStyle="1" w:styleId="s19">
    <w:name w:val="s19"/>
    <w:basedOn w:val="DefaultParagraphFont"/>
    <w:rsid w:val="003E62C4"/>
  </w:style>
  <w:style w:type="paragraph" w:styleId="NormalWeb">
    <w:name w:val="Normal (Web)"/>
    <w:basedOn w:val="Normal"/>
    <w:link w:val="NormalWebChar"/>
    <w:uiPriority w:val="99"/>
    <w:rsid w:val="003E62C4"/>
    <w:rPr>
      <w:rFonts w:eastAsia="SimSun"/>
    </w:rPr>
  </w:style>
  <w:style w:type="character" w:customStyle="1" w:styleId="NormalWebChar">
    <w:name w:val="Normal (Web) Char"/>
    <w:basedOn w:val="DefaultParagraphFont"/>
    <w:link w:val="NormalWeb"/>
    <w:uiPriority w:val="99"/>
    <w:rsid w:val="003E62C4"/>
    <w:rPr>
      <w:rFonts w:ascii="Times New Roman" w:eastAsia="SimSun" w:hAnsi="Times New Roman" w:cs="Times New Roman"/>
      <w:lang w:val="en-US" w:eastAsia="en-US"/>
    </w:rPr>
  </w:style>
  <w:style w:type="character" w:styleId="Emphasis">
    <w:name w:val="Emphasis"/>
    <w:basedOn w:val="DefaultParagraphFont"/>
    <w:uiPriority w:val="20"/>
    <w:qFormat/>
    <w:rsid w:val="00A050DD"/>
    <w:rPr>
      <w:i/>
      <w:iCs/>
    </w:rPr>
  </w:style>
  <w:style w:type="character" w:customStyle="1" w:styleId="identifier">
    <w:name w:val="identifier"/>
    <w:basedOn w:val="DefaultParagraphFont"/>
    <w:rsid w:val="00A050DD"/>
  </w:style>
  <w:style w:type="character" w:styleId="Hyperlink">
    <w:name w:val="Hyperlink"/>
    <w:basedOn w:val="DefaultParagraphFont"/>
    <w:uiPriority w:val="99"/>
    <w:semiHidden/>
    <w:unhideWhenUsed/>
    <w:rsid w:val="00A050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2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8</Pages>
  <Words>1771</Words>
  <Characters>1009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tan</dc:creator>
  <cp:keywords/>
  <dc:description/>
  <cp:lastModifiedBy>Zitan</cp:lastModifiedBy>
  <cp:revision>20</cp:revision>
  <dcterms:created xsi:type="dcterms:W3CDTF">2025-02-12T09:48:00Z</dcterms:created>
  <dcterms:modified xsi:type="dcterms:W3CDTF">2025-06-17T15:02:00Z</dcterms:modified>
</cp:coreProperties>
</file>